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0B14F" w14:textId="4B97E857" w:rsidR="0055447F" w:rsidRDefault="0055447F" w:rsidP="003527E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ary material</w:t>
      </w:r>
    </w:p>
    <w:p w14:paraId="61D8FC33" w14:textId="77777777" w:rsidR="0055447F" w:rsidRDefault="0055447F" w:rsidP="003527E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4A7760" w14:textId="17E1EDFF" w:rsidR="003527E6" w:rsidRDefault="00CE40C4" w:rsidP="003527E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41A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27E6" w:rsidRPr="001956B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527E6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5DE344DC" w14:textId="427E86BF" w:rsidR="003527E6" w:rsidRPr="001956BB" w:rsidRDefault="003527E6" w:rsidP="003527E6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956BB">
        <w:rPr>
          <w:rFonts w:ascii="Times New Roman" w:hAnsi="Times New Roman" w:cs="Times New Roman"/>
          <w:sz w:val="24"/>
          <w:szCs w:val="24"/>
          <w:u w:val="single"/>
        </w:rPr>
        <w:t>Country-specific results</w:t>
      </w:r>
    </w:p>
    <w:p w14:paraId="282CAC71" w14:textId="77777777" w:rsidR="0024640A" w:rsidRDefault="003527E6" w:rsidP="003527E6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24640A" w:rsidSect="003527E6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35A91">
        <w:rPr>
          <w:rFonts w:ascii="Times New Roman" w:hAnsi="Times New Roman" w:cs="Times New Roman"/>
          <w:sz w:val="24"/>
          <w:szCs w:val="24"/>
        </w:rPr>
        <w:t>Country-specific rand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5A91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35A91">
        <w:rPr>
          <w:rFonts w:ascii="Times New Roman" w:hAnsi="Times New Roman" w:cs="Times New Roman"/>
          <w:sz w:val="24"/>
          <w:szCs w:val="24"/>
        </w:rPr>
        <w:t xml:space="preserve"> meta-analyses showed overall a significant between-country heterogeneity</w:t>
      </w:r>
      <w:r>
        <w:rPr>
          <w:rFonts w:ascii="Times New Roman" w:hAnsi="Times New Roman" w:cs="Times New Roman"/>
          <w:sz w:val="24"/>
          <w:szCs w:val="24"/>
        </w:rPr>
        <w:t xml:space="preserve"> for associations of MGO, GO, and 3-DG intakes</w:t>
      </w:r>
      <w:r w:rsidRPr="00535A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MGO: </w:t>
      </w:r>
      <w:r w:rsidRPr="00535A91">
        <w:rPr>
          <w:rFonts w:ascii="Times New Roman" w:hAnsi="Times New Roman" w:cs="Times New Roman"/>
          <w:sz w:val="24"/>
          <w:szCs w:val="24"/>
        </w:rPr>
        <w:t>I² = 7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35A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35A91">
        <w:rPr>
          <w:rFonts w:ascii="Times New Roman" w:hAnsi="Times New Roman" w:cs="Times New Roman"/>
          <w:sz w:val="24"/>
          <w:szCs w:val="24"/>
        </w:rPr>
        <w:t xml:space="preserve"> %, p=0.001</w:t>
      </w:r>
      <w:r>
        <w:rPr>
          <w:rFonts w:ascii="Times New Roman" w:hAnsi="Times New Roman" w:cs="Times New Roman"/>
          <w:sz w:val="24"/>
          <w:szCs w:val="24"/>
        </w:rPr>
        <w:t xml:space="preserve">. GO: </w:t>
      </w:r>
      <w:r w:rsidRPr="00535A91">
        <w:rPr>
          <w:rFonts w:ascii="Times New Roman" w:hAnsi="Times New Roman" w:cs="Times New Roman"/>
          <w:sz w:val="24"/>
          <w:szCs w:val="24"/>
        </w:rPr>
        <w:t>I² = 73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535A91">
        <w:rPr>
          <w:rFonts w:ascii="Times New Roman" w:hAnsi="Times New Roman" w:cs="Times New Roman"/>
          <w:sz w:val="24"/>
          <w:szCs w:val="24"/>
        </w:rPr>
        <w:t xml:space="preserve"> %, p=0.001</w:t>
      </w:r>
      <w:r>
        <w:rPr>
          <w:rFonts w:ascii="Times New Roman" w:hAnsi="Times New Roman" w:cs="Times New Roman"/>
          <w:sz w:val="24"/>
          <w:szCs w:val="24"/>
        </w:rPr>
        <w:t xml:space="preserve">, 3-DG: </w:t>
      </w:r>
      <w:r w:rsidRPr="00535A91">
        <w:rPr>
          <w:rFonts w:ascii="Times New Roman" w:hAnsi="Times New Roman" w:cs="Times New Roman"/>
          <w:sz w:val="24"/>
          <w:szCs w:val="24"/>
        </w:rPr>
        <w:t xml:space="preserve">I² = 58.7 %, p=0.018, 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35A9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 associations of MGO were generally inverse, except for Spain and Italy, in which MGO intake was the lowest (supplementary table 1) and non-significant associations were observed. </w:t>
      </w:r>
      <w:r w:rsidRPr="00535A9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nverse </w:t>
      </w:r>
      <w:r w:rsidRPr="00535A91">
        <w:rPr>
          <w:rFonts w:ascii="Times New Roman" w:hAnsi="Times New Roman" w:cs="Times New Roman"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sz w:val="24"/>
          <w:szCs w:val="24"/>
        </w:rPr>
        <w:t xml:space="preserve">between MGO intake and incident type 2 diabetes </w:t>
      </w:r>
      <w:r w:rsidRPr="00535A91">
        <w:rPr>
          <w:rFonts w:ascii="Times New Roman" w:hAnsi="Times New Roman" w:cs="Times New Roman"/>
          <w:sz w:val="24"/>
          <w:szCs w:val="24"/>
        </w:rPr>
        <w:t xml:space="preserve">was strongest in France (HR 0.73 [0.62-0.87], supplementary figure 2), potentially because France only included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535A91">
        <w:rPr>
          <w:rFonts w:ascii="Times New Roman" w:hAnsi="Times New Roman" w:cs="Times New Roman"/>
          <w:sz w:val="24"/>
          <w:szCs w:val="24"/>
        </w:rPr>
        <w:t xml:space="preserve"> and the association</w:t>
      </w:r>
      <w:r>
        <w:rPr>
          <w:rFonts w:ascii="Times New Roman" w:hAnsi="Times New Roman" w:cs="Times New Roman"/>
          <w:sz w:val="24"/>
          <w:szCs w:val="24"/>
        </w:rPr>
        <w:t xml:space="preserve"> in the overall cohort</w:t>
      </w:r>
      <w:r w:rsidRPr="00535A91">
        <w:rPr>
          <w:rFonts w:ascii="Times New Roman" w:hAnsi="Times New Roman" w:cs="Times New Roman"/>
          <w:sz w:val="24"/>
          <w:szCs w:val="24"/>
        </w:rPr>
        <w:t xml:space="preserve"> seemed more pronounced for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535A9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en</w:t>
      </w:r>
      <w:r w:rsidRPr="00535A91">
        <w:rPr>
          <w:rFonts w:ascii="Times New Roman" w:hAnsi="Times New Roman" w:cs="Times New Roman"/>
          <w:sz w:val="24"/>
          <w:szCs w:val="24"/>
        </w:rPr>
        <w:t>: HR 0.93 [0.89-0.98] ;</w:t>
      </w:r>
      <w:r>
        <w:rPr>
          <w:rFonts w:ascii="Times New Roman" w:hAnsi="Times New Roman" w:cs="Times New Roman"/>
          <w:sz w:val="24"/>
          <w:szCs w:val="24"/>
        </w:rPr>
        <w:t xml:space="preserve"> women</w:t>
      </w:r>
      <w:r w:rsidRPr="00535A91">
        <w:rPr>
          <w:rFonts w:ascii="Times New Roman" w:hAnsi="Times New Roman" w:cs="Times New Roman"/>
          <w:sz w:val="24"/>
          <w:szCs w:val="24"/>
        </w:rPr>
        <w:t xml:space="preserve">: 0.91 [0.88-0.96], Supplementary tables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35A9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35A9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 associations of GO, the majority of the </w:t>
      </w:r>
      <w:r w:rsidRPr="00535A91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35A91">
        <w:rPr>
          <w:rFonts w:ascii="Times New Roman" w:hAnsi="Times New Roman" w:cs="Times New Roman"/>
          <w:sz w:val="24"/>
          <w:szCs w:val="24"/>
        </w:rPr>
        <w:t xml:space="preserve"> were inverse, except for Spain. </w:t>
      </w:r>
      <w:r w:rsidRPr="00F052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3-DG, t</w:t>
      </w:r>
      <w:r w:rsidRPr="00535A91">
        <w:rPr>
          <w:rFonts w:ascii="Times New Roman" w:hAnsi="Times New Roman" w:cs="Times New Roman"/>
          <w:sz w:val="24"/>
          <w:szCs w:val="24"/>
        </w:rPr>
        <w:t>he association was strong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35A91">
        <w:rPr>
          <w:rFonts w:ascii="Times New Roman" w:hAnsi="Times New Roman" w:cs="Times New Roman"/>
          <w:sz w:val="24"/>
          <w:szCs w:val="24"/>
        </w:rPr>
        <w:t xml:space="preserve"> in France (HR 0.77 [0.63-0.94])</w:t>
      </w:r>
      <w:r>
        <w:rPr>
          <w:rFonts w:ascii="Times New Roman" w:hAnsi="Times New Roman" w:cs="Times New Roman"/>
          <w:sz w:val="24"/>
          <w:szCs w:val="24"/>
        </w:rPr>
        <w:t xml:space="preserve"> compared to other countries.</w:t>
      </w:r>
      <w:r w:rsidRPr="00535A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782E25" w14:textId="28E09410" w:rsidR="00FE41E5" w:rsidRDefault="00FE41E5" w:rsidP="003527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03433F1F" w14:textId="77777777" w:rsidR="00FE41E5" w:rsidRPr="00FE41E5" w:rsidRDefault="00FE41E5" w:rsidP="003527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E15FE" w14:textId="32771584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. Intakes of dicarbonyls and food groups </w:t>
      </w:r>
      <w:r w:rsidR="00AA6138">
        <w:rPr>
          <w:rFonts w:ascii="Times New Roman" w:hAnsi="Times New Roman" w:cs="Times New Roman"/>
          <w:b/>
          <w:bCs/>
          <w:sz w:val="18"/>
          <w:szCs w:val="18"/>
        </w:rPr>
        <w:t>in overall</w:t>
      </w:r>
      <w:r w:rsidR="004643F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643F3"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EPIC-InterAct subcohort (n=15,797) </w:t>
      </w:r>
      <w:r w:rsidR="004643F3">
        <w:rPr>
          <w:rFonts w:ascii="Times New Roman" w:hAnsi="Times New Roman" w:cs="Times New Roman"/>
          <w:b/>
          <w:bCs/>
          <w:sz w:val="18"/>
          <w:szCs w:val="18"/>
        </w:rPr>
        <w:t xml:space="preserve">and stratified </w:t>
      </w: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per country </w:t>
      </w:r>
    </w:p>
    <w:p w14:paraId="044EA80A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039"/>
        <w:gridCol w:w="1215"/>
        <w:gridCol w:w="1910"/>
        <w:gridCol w:w="1910"/>
        <w:gridCol w:w="1453"/>
        <w:gridCol w:w="1338"/>
        <w:gridCol w:w="1453"/>
      </w:tblGrid>
      <w:tr w:rsidR="00213387" w:rsidRPr="007C2FA8" w14:paraId="4266E194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1375C" w14:textId="77777777" w:rsidR="004643F3" w:rsidRPr="005C5CC5" w:rsidRDefault="004643F3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C06F4E" w14:textId="2B8F3BAB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 (n=</w:t>
            </w:r>
            <w:r w:rsidR="0021338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5,7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5B94F" w14:textId="6B359C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rance (n=58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2F353" w14:textId="777777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taly (n=1,95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D9902" w14:textId="777777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ain (n=3,51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3C41C" w14:textId="777777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ed Kingdom (n=1,298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72C9B" w14:textId="777777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 Netherlands (n=1,46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70642" w14:textId="777777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rmany (n=2,02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7E48C" w14:textId="777777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 (n=2,88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7AF24" w14:textId="77777777" w:rsidR="004643F3" w:rsidRPr="005C5CC5" w:rsidRDefault="004643F3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nmark (n=2,081)</w:t>
            </w:r>
          </w:p>
        </w:tc>
      </w:tr>
      <w:tr w:rsidR="00213387" w:rsidRPr="007C2FA8" w14:paraId="69AA3918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B03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carbony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D485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5089" w14:textId="7BAE2A9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67B8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06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52CB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8E3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65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2C6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CC3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3387" w:rsidRPr="007C2FA8" w14:paraId="26533E76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2E00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GO intak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D1A4" w14:textId="486D1A94" w:rsidR="004643F3" w:rsidRPr="005C5CC5" w:rsidRDefault="00C07DB5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7DB5">
              <w:rPr>
                <w:rFonts w:ascii="Times New Roman" w:eastAsia="Times New Roman" w:hAnsi="Times New Roman" w:cs="Times New Roman"/>
                <w:sz w:val="18"/>
                <w:szCs w:val="18"/>
              </w:rPr>
              <w:t>3.4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9F81" w14:textId="61980572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07 ± 0.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C1C0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.53 ± 0.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AD5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.54 ± 0.8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D2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64 ± 1.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125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61 ± 1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27F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56 ± 1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A485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47 ± 1.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FF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.64 ± 1.44</w:t>
            </w:r>
          </w:p>
        </w:tc>
      </w:tr>
      <w:tr w:rsidR="00213387" w:rsidRPr="007C2FA8" w14:paraId="0E992BAB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07E3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GO int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A602" w14:textId="07380D8D" w:rsidR="004643F3" w:rsidRPr="005C5CC5" w:rsidRDefault="00AD483B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483B">
              <w:rPr>
                <w:rFonts w:ascii="Times New Roman" w:eastAsia="Times New Roman" w:hAnsi="Times New Roman" w:cs="Times New Roman"/>
                <w:sz w:val="18"/>
                <w:szCs w:val="18"/>
              </w:rPr>
              <w:t>2.9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7332" w14:textId="738873E9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09 ± 0.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15EF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.61 ± 0.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AAF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.59 ± 0.8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94E3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49 ± 1.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B616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.92 ± 0.8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9DD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25 ± 1.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541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.64 ± 0.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0CB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.33 ± 0.94</w:t>
            </w:r>
          </w:p>
        </w:tc>
      </w:tr>
      <w:tr w:rsidR="00213387" w:rsidRPr="007C2FA8" w14:paraId="271AFD2A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E86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-DG int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33C2" w14:textId="26EA7379" w:rsidR="004643F3" w:rsidRPr="005C5CC5" w:rsidRDefault="0080105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1053">
              <w:rPr>
                <w:rFonts w:ascii="Times New Roman" w:eastAsia="Times New Roman" w:hAnsi="Times New Roman" w:cs="Times New Roman"/>
                <w:sz w:val="18"/>
                <w:szCs w:val="18"/>
              </w:rPr>
              <w:t>13.8 ± 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BAD8" w14:textId="084926B2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1.42 ± 4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AE0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9.55 ± 3.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504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8.53 ± 7.3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826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3.30 ± 20.1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D60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3.08 ± 6.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42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7.19 ± 8.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46B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4.37 ± 11.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D271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8.07 ± 7.87</w:t>
            </w:r>
          </w:p>
        </w:tc>
      </w:tr>
      <w:tr w:rsidR="00213387" w:rsidRPr="007C2FA8" w14:paraId="64E1A292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C01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F8A8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C199" w14:textId="17DBE2E3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F40" w14:textId="699BE366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DD5" w14:textId="1C6F9E18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1737" w14:textId="0110B0A0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3B9" w14:textId="78549C8C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3268" w14:textId="6106B06D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471" w14:textId="58AB3DDB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4C22" w14:textId="3C70E8DB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3387" w:rsidRPr="007C2FA8" w14:paraId="1C3A1E7D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9C5F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ood groups/item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8C42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07A" w14:textId="52A1DB6B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B99" w14:textId="266B8B1D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4046" w14:textId="06C498F4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8249" w14:textId="3F2C6BB5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7F3" w14:textId="262CD8E5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71D0" w14:textId="21899060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1EEA" w14:textId="35747BC8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57F" w14:textId="50BD7761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3387" w:rsidRPr="007C2FA8" w14:paraId="3C02D8F9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6178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AB9E" w14:textId="2C3DBD32" w:rsidR="004643F3" w:rsidRPr="005C5CC5" w:rsidRDefault="006F653E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653E">
              <w:rPr>
                <w:rFonts w:ascii="Times New Roman" w:eastAsia="Times New Roman" w:hAnsi="Times New Roman" w:cs="Times New Roman"/>
                <w:sz w:val="18"/>
                <w:szCs w:val="18"/>
              </w:rPr>
              <w:t>384 ± 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446A" w14:textId="658409FA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75 ± 2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7E4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95 ± 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9DD7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23 ± 13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1ACB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03 ± 35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7D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547 ± 3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8B1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26 ± 3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31EC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93 ± 3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DAF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807 ± 474</w:t>
            </w:r>
          </w:p>
        </w:tc>
      </w:tr>
      <w:tr w:rsidR="00213387" w:rsidRPr="007C2FA8" w14:paraId="0685FC69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9D5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Cer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FBC8" w14:textId="518F5DA4" w:rsidR="004643F3" w:rsidRPr="005C5CC5" w:rsidRDefault="00FC7E1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7E13">
              <w:rPr>
                <w:rFonts w:ascii="Times New Roman" w:eastAsia="Times New Roman" w:hAnsi="Times New Roman" w:cs="Times New Roman"/>
                <w:sz w:val="18"/>
                <w:szCs w:val="18"/>
              </w:rPr>
              <w:t>219 ± 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7D1" w14:textId="7B39FB4F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12 ± 1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9C3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36 ± 1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19B4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08 ± 9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C64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94 ± 1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C58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84 ± 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77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95 ± 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5CB7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06 ± 1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791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15 ± 82</w:t>
            </w:r>
          </w:p>
        </w:tc>
      </w:tr>
      <w:tr w:rsidR="00213387" w:rsidRPr="007C2FA8" w14:paraId="50944B69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0D9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Fruits, nuts and 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C83B" w14:textId="4FBC6042" w:rsidR="004643F3" w:rsidRPr="005C5CC5" w:rsidRDefault="00676598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6598">
              <w:rPr>
                <w:rFonts w:ascii="Times New Roman" w:eastAsia="Times New Roman" w:hAnsi="Times New Roman" w:cs="Times New Roman"/>
                <w:sz w:val="18"/>
                <w:szCs w:val="18"/>
              </w:rPr>
              <w:t>242 ± 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565" w14:textId="4B0A65AF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66 ± 1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57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49 ± 2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E5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27 ± 23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D11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46 ± 18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4BF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19 ± 1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FD7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44 ± 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FFF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81 ± 1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AE6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82 ± 153</w:t>
            </w:r>
          </w:p>
        </w:tc>
      </w:tr>
      <w:tr w:rsidR="00213387" w:rsidRPr="007C2FA8" w14:paraId="10A4EA8A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DDAC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370F" w14:textId="0CA84919" w:rsidR="004643F3" w:rsidRPr="005C5CC5" w:rsidRDefault="005B1E59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1E59">
              <w:rPr>
                <w:rFonts w:ascii="Times New Roman" w:eastAsia="Times New Roman" w:hAnsi="Times New Roman" w:cs="Times New Roman"/>
                <w:sz w:val="18"/>
                <w:szCs w:val="18"/>
              </w:rPr>
              <w:t>184 ± 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A37" w14:textId="17CCDC04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87 ± 1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CE0D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83 ± 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9C0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49 ± 1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B3D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57 ± 12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387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33 ± 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6A4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26 ± 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F0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31 ± 9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DEA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77 ± 99</w:t>
            </w:r>
          </w:p>
        </w:tc>
      </w:tr>
      <w:tr w:rsidR="00213387" w:rsidRPr="007C2FA8" w14:paraId="13C6C31A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E40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Cakes and bisc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82C7" w14:textId="681B3906" w:rsidR="004643F3" w:rsidRPr="005C5CC5" w:rsidRDefault="003137DE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37DE">
              <w:rPr>
                <w:rFonts w:ascii="Times New Roman" w:eastAsia="Times New Roman" w:hAnsi="Times New Roman" w:cs="Times New Roman"/>
                <w:sz w:val="18"/>
                <w:szCs w:val="18"/>
              </w:rPr>
              <w:t>43 ± 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6FA" w14:textId="5A03732E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6 ± 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AD5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6 ± 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8A71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7 ± 4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B75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65 ± 6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924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2 ± 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86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61 ± 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84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8 ± 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0F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0 ± 21</w:t>
            </w:r>
          </w:p>
        </w:tc>
      </w:tr>
      <w:tr w:rsidR="00213387" w:rsidRPr="007C2FA8" w14:paraId="2D495D0B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C7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1F69" w14:textId="25518F3D" w:rsidR="004643F3" w:rsidRPr="005C5CC5" w:rsidRDefault="00256000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6000">
              <w:rPr>
                <w:rFonts w:ascii="Times New Roman" w:eastAsia="Times New Roman" w:hAnsi="Times New Roman" w:cs="Times New Roman"/>
                <w:sz w:val="18"/>
                <w:szCs w:val="18"/>
              </w:rPr>
              <w:t>104 ± 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85B" w14:textId="79246448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6 ± 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A234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4 ± 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1E2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51 ± 14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EF66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63 ± 18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DCCB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53 ± 17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F30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82 ± 3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1D4D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20 ± 1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FD26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54 ± 429</w:t>
            </w:r>
          </w:p>
        </w:tc>
      </w:tr>
      <w:tr w:rsidR="00213387" w:rsidRPr="007C2FA8" w14:paraId="37788621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85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Sugar and confectio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332E" w14:textId="1E24D313" w:rsidR="004643F3" w:rsidRPr="005C5CC5" w:rsidRDefault="006B7064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7064">
              <w:rPr>
                <w:rFonts w:ascii="Times New Roman" w:eastAsia="Times New Roman" w:hAnsi="Times New Roman" w:cs="Times New Roman"/>
                <w:sz w:val="18"/>
                <w:szCs w:val="18"/>
              </w:rPr>
              <w:t>38 ± 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A7DE" w14:textId="34F48021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0 ± 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B1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0 ± 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AE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3 ± 2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9E2A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51 ± 4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BD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2 ± 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5B0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6 ± 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C2D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5 ± 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669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43 ± 32</w:t>
            </w:r>
          </w:p>
        </w:tc>
      </w:tr>
      <w:tr w:rsidR="00213387" w:rsidRPr="007C2FA8" w14:paraId="4342CC58" w14:textId="77777777" w:rsidTr="00B242D2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6B5E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Fruit and vegetable ju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BA61" w14:textId="3A1BD606" w:rsidR="004643F3" w:rsidRPr="005C5CC5" w:rsidRDefault="00B242D2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42D2">
              <w:rPr>
                <w:rFonts w:ascii="Times New Roman" w:eastAsia="Times New Roman" w:hAnsi="Times New Roman" w:cs="Times New Roman"/>
                <w:sz w:val="18"/>
                <w:szCs w:val="18"/>
              </w:rPr>
              <w:t>16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4A6" w14:textId="12894409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61 ± 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36D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4 ± 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59B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24 ± 6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B2A3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50 ± 6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D33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83 ± 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A07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176 ± 2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9D8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61 ± 1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B25" w14:textId="77777777" w:rsidR="004643F3" w:rsidRPr="005C5CC5" w:rsidRDefault="004643F3" w:rsidP="00B2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sz w:val="18"/>
                <w:szCs w:val="18"/>
              </w:rPr>
              <w:t>36 ± 62</w:t>
            </w:r>
          </w:p>
        </w:tc>
      </w:tr>
    </w:tbl>
    <w:p w14:paraId="74A624C2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4DD09AF" w14:textId="7BD2C9EF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1 </w:t>
      </w:r>
      <w:r w:rsidRPr="007C2FA8">
        <w:rPr>
          <w:rFonts w:ascii="Times New Roman" w:hAnsi="Times New Roman" w:cs="Times New Roman"/>
          <w:sz w:val="18"/>
          <w:szCs w:val="18"/>
        </w:rPr>
        <w:t>Mean ± standard deviation intake (mg/day), crude intakes</w:t>
      </w:r>
      <w:r w:rsidR="006C54C1">
        <w:rPr>
          <w:rFonts w:ascii="Times New Roman" w:hAnsi="Times New Roman" w:cs="Times New Roman"/>
          <w:sz w:val="18"/>
          <w:szCs w:val="18"/>
        </w:rPr>
        <w:t xml:space="preserve"> not adjusted for </w:t>
      </w:r>
      <w:r w:rsidR="00B8554A">
        <w:rPr>
          <w:rFonts w:ascii="Times New Roman" w:hAnsi="Times New Roman" w:cs="Times New Roman"/>
          <w:sz w:val="18"/>
          <w:szCs w:val="18"/>
        </w:rPr>
        <w:t xml:space="preserve">energy-intake </w:t>
      </w:r>
    </w:p>
    <w:p w14:paraId="4EC944EE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7C2FA8">
        <w:rPr>
          <w:rFonts w:ascii="Times New Roman" w:hAnsi="Times New Roman" w:cs="Times New Roman"/>
          <w:sz w:val="18"/>
          <w:szCs w:val="18"/>
        </w:rPr>
        <w:t xml:space="preserve"> Main food groups contributing to dicarbonyl intake</w:t>
      </w:r>
    </w:p>
    <w:p w14:paraId="1A664DCF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MGO: methylglyoxal, GO: glyoxal, 3-DG: 3-Deoxyglucosone</w:t>
      </w:r>
    </w:p>
    <w:p w14:paraId="61C3AE87" w14:textId="77777777" w:rsidR="003527E6" w:rsidRDefault="003527E6" w:rsidP="003527E6">
      <w:pPr>
        <w:spacing w:line="302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br w:type="page"/>
      </w:r>
    </w:p>
    <w:p w14:paraId="2B0B50F4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93F03">
        <w:rPr>
          <w:rFonts w:ascii="Times New Roman" w:eastAsia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2</w:t>
      </w:r>
      <w:r w:rsidRPr="00493F03">
        <w:rPr>
          <w:rFonts w:ascii="Times New Roman" w:eastAsia="Times New Roman" w:hAnsi="Times New Roman" w:cs="Times New Roman"/>
          <w:b/>
          <w:bCs/>
          <w:sz w:val="18"/>
          <w:szCs w:val="18"/>
        </w:rPr>
        <w:t>. HRs (95% CIs) for incident type 2 diabetes according to dicarbonyl intake, sensitivity analyses, EPIC InterAct (n=27,043)</w:t>
      </w:r>
      <w:r w:rsidRPr="007C2FA8"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13"/>
        <w:gridCol w:w="762"/>
        <w:gridCol w:w="1526"/>
        <w:gridCol w:w="249"/>
        <w:gridCol w:w="1022"/>
        <w:gridCol w:w="1776"/>
        <w:gridCol w:w="216"/>
        <w:gridCol w:w="1238"/>
        <w:gridCol w:w="28"/>
        <w:gridCol w:w="1266"/>
        <w:gridCol w:w="308"/>
        <w:gridCol w:w="381"/>
        <w:gridCol w:w="577"/>
        <w:gridCol w:w="742"/>
      </w:tblGrid>
      <w:tr w:rsidR="003527E6" w:rsidRPr="007C2FA8" w14:paraId="4E307574" w14:textId="77777777" w:rsidTr="0024640A">
        <w:trPr>
          <w:trHeight w:val="20"/>
          <w:tblHeader/>
        </w:trPr>
        <w:tc>
          <w:tcPr>
            <w:tcW w:w="23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D674C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0B37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carbonyl intake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1A29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743D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23F7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8653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4640A" w:rsidRPr="007C2FA8" w14:paraId="75665A8F" w14:textId="77777777" w:rsidTr="0024640A">
        <w:trPr>
          <w:trHeight w:val="20"/>
          <w:tblHeader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6C7FF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347D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E80AE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          (per 1 SD increase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F6125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93FD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83A8A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E8C37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9F6EB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Q5</w:t>
            </w:r>
          </w:p>
        </w:tc>
      </w:tr>
      <w:tr w:rsidR="0024640A" w:rsidRPr="007C2FA8" w14:paraId="19B45FF6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D0D44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O intake in mg/day (median [IQR]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2EA8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B39F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3.12 [2.42-4.05]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CAB1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.16 [1.74-2.68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CD88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.84 [2.38-3.43]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B122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3.20 [2.70-3.94]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41F9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3.57 [2.92-4.34]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3D7B6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4.33 [3.41-5.38]</w:t>
            </w:r>
          </w:p>
        </w:tc>
      </w:tr>
      <w:tr w:rsidR="0024640A" w:rsidRPr="007C2FA8" w14:paraId="07A6063E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21AAA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cases/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5AB6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C3D8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1,995 / 27,043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0E14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628 / 5,64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EF8B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435 / 5,444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79C5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383 / 5,394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5304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236 / 5,245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A3E5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313 / 5,319</w:t>
            </w:r>
          </w:p>
        </w:tc>
      </w:tr>
      <w:tr w:rsidR="0024640A" w:rsidRPr="007C2FA8" w14:paraId="5BFBC190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3764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BA0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F84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2 (0.90, 0.9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B66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1AC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1 (0.83, 1.0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E6AC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7 (0.79, 0.9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6BB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2 (0.74, 0.9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875C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9 (0.72, 0.87)</w:t>
            </w:r>
          </w:p>
        </w:tc>
      </w:tr>
      <w:tr w:rsidR="003527E6" w:rsidRPr="007C2FA8" w14:paraId="15AF2845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2D4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other dicarbonyl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7FF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4EF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8, 0.9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F6B6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9732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3029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0.96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85FB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1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7E3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2, 0.89)</w:t>
            </w:r>
          </w:p>
        </w:tc>
      </w:tr>
      <w:tr w:rsidR="003527E6" w:rsidRPr="007C2FA8" w14:paraId="6905809A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C50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Mediterranean diet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83A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858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735C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19E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.0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63BE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7 (0.80, 0.96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2BB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5, 0.90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FB2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3, 0.88)</w:t>
            </w:r>
          </w:p>
        </w:tc>
      </w:tr>
      <w:tr w:rsidR="003527E6" w:rsidRPr="007C2FA8" w14:paraId="2CD79513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803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soft drinks intak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9C6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EA6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40F7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41F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AD5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7 (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, 0.96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6E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5, 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A0F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 (0.73, 0.88)</w:t>
            </w:r>
          </w:p>
        </w:tc>
      </w:tr>
      <w:tr w:rsidR="003527E6" w:rsidRPr="007C2FA8" w14:paraId="08839DFD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636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h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CD6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5,6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B97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4250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61F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2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23D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0.95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DAE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6, 0.92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4789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 (0.72, 0.88)</w:t>
            </w:r>
          </w:p>
        </w:tc>
      </w:tr>
      <w:tr w:rsidR="003527E6" w:rsidRPr="007C2FA8" w14:paraId="4BE2405C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B7EB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waist circumference 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975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5,2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120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9, 0.9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8230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B6B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9 (0.81, 0.9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4A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8, 0.94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AC4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3, 0.89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7E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78 (0.71, 0.86)</w:t>
            </w:r>
          </w:p>
        </w:tc>
      </w:tr>
      <w:tr w:rsidR="003527E6" w:rsidRPr="007C2FA8" w14:paraId="39988E44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E249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incident T2D during first 2 years of follow-up (n cases/N = 10,970/27,043)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F4B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12E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DF14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DD9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2, 1.0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283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8, 0.95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E7C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5, 0.91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B6E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3, 0.89)</w:t>
            </w:r>
          </w:p>
        </w:tc>
      </w:tr>
      <w:tr w:rsidR="003527E6" w:rsidRPr="007C2FA8" w14:paraId="593E010C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215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incident T2D during first 4 years of follow-up (n cases/N = 9,408/27,043)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EFF2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641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91, 0.97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37F2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EEF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9 (0.81, 0.9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38B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0.96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C80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7, 0.93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EB2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6, 0.92)</w:t>
            </w:r>
          </w:p>
        </w:tc>
      </w:tr>
      <w:tr w:rsidR="003527E6" w:rsidRPr="007C2FA8" w14:paraId="418150C4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718" w14:textId="77777777" w:rsidR="003527E6" w:rsidRPr="001C6E2D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6E2D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Exclusion prevalent CVD (n cases/N=7,301/19,54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067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9,5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393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7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D6E2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72F8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2, 1.0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F65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5, 0.93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D06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2, 0.89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0D5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6, 0.94)</w:t>
            </w:r>
          </w:p>
        </w:tc>
      </w:tr>
      <w:tr w:rsidR="003527E6" w:rsidRPr="007C2FA8" w14:paraId="1684B02E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55B5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HbA1c ≥ 6.5% (n cases/N=9,428/24,114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C6D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4,1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FED0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9, 0.9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5331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14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8B0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D36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7, 0.94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F46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3, 0.88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B85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2, 0.88)</w:t>
            </w:r>
          </w:p>
        </w:tc>
      </w:tr>
      <w:tr w:rsidR="0024640A" w:rsidRPr="007C2FA8" w14:paraId="6CAFF7DB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78363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O intake in mg/day (median [IQR]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8736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F71B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.79 [2.22-3.45]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A174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97 [1.61-2.44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FCCA0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.48 [2.11-2.97]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02FD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.79 [2.37-3.29]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7F9C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3.10 [2.64-3.63]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6741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3.67 [3.15-4.35]</w:t>
            </w:r>
          </w:p>
        </w:tc>
      </w:tr>
      <w:tr w:rsidR="0024640A" w:rsidRPr="007C2FA8" w14:paraId="55B2E71B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48F89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cases/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34D4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78030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1,995 / 27,043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89E1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757 / 5,77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50ED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392 / 5,401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793C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361 / 5,372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CA67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161 / 5,170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BCC8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324 / 5,330</w:t>
            </w:r>
          </w:p>
        </w:tc>
      </w:tr>
      <w:tr w:rsidR="0024640A" w:rsidRPr="007C2FA8" w14:paraId="7F2B802F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E554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9E4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170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7 (0.94, 1.00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376C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1A21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3 (0.85, 1.0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28D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2 (0.84, 1.01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7EA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3 (0.75, 0.92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9FE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4 (0.86, 1.04)</w:t>
            </w:r>
          </w:p>
        </w:tc>
      </w:tr>
      <w:tr w:rsidR="0024640A" w:rsidRPr="007C2FA8" w14:paraId="0B931D60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782C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other dicarbonyl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F57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D88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4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, 1.08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58848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0D9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 (0.91, 1.09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649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2, 1.12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EAC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5, 1.05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43F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13 (1.01, 1.26)</w:t>
            </w:r>
          </w:p>
        </w:tc>
      </w:tr>
      <w:tr w:rsidR="0024640A" w:rsidRPr="007C2FA8" w14:paraId="73EFDBBB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AA4E6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Mediterranean diet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C7C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B87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6, 1.0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DD75C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DEA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7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8AA2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6, 1.04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4176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8, 0.96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2623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0, 1.10)</w:t>
            </w:r>
          </w:p>
        </w:tc>
      </w:tr>
      <w:tr w:rsidR="003527E6" w:rsidRPr="007C2FA8" w14:paraId="4AA4F45E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94C3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soft drinks intak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D23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2AA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4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CC00C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90D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A9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.01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DB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5, 0.91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55F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5, 1.03)</w:t>
            </w:r>
          </w:p>
        </w:tc>
      </w:tr>
      <w:tr w:rsidR="0024640A" w:rsidRPr="007C2FA8" w14:paraId="23F38F50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9BDB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h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F50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5,6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F60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4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CACD5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40F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7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D336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4, 1.02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DC2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5, 0.92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511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5, 1.05)</w:t>
            </w:r>
          </w:p>
        </w:tc>
      </w:tr>
      <w:tr w:rsidR="003527E6" w:rsidRPr="007C2FA8" w14:paraId="7FF15E39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8A1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waist circumference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E26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5,2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A466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5, 1.0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BFE71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F5C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1DD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4, 1.03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08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7, 0.95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B22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8 (0.89, 1.09)</w:t>
            </w:r>
          </w:p>
        </w:tc>
      </w:tr>
      <w:tr w:rsidR="003527E6" w:rsidRPr="007C2FA8" w14:paraId="6C529701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ABED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incident T2D during first 2 years of follow-up (n cases/N = 10,970/27,043)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850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46E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4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081A6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AC1E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8E6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.02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793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5, 0.92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CEE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5, 1.04)</w:t>
            </w:r>
          </w:p>
        </w:tc>
      </w:tr>
      <w:tr w:rsidR="003527E6" w:rsidRPr="007C2FA8" w14:paraId="0BC30DCE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F893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incident T2D during first 4 years of follow-up (n cases/N = 9,408/27,043)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F8F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11B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8 (0.95, 1.01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25CFE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490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7, 1.06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B5ED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5, 1.03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2FC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6, 0.94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BEA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8 (0.88, 1.08)</w:t>
            </w:r>
          </w:p>
        </w:tc>
      </w:tr>
      <w:tr w:rsidR="003527E6" w:rsidRPr="007C2FA8" w14:paraId="4E74BF9D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D39" w14:textId="77777777" w:rsidR="003527E6" w:rsidRPr="001C6E2D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6E2D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Exclusion prevalent CVD (n cases/N=7,301/19,54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A60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9,5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FB3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6 (0.93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34E0C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1A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3, 1.0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4BA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9, 0.98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60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6, 0.95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0D8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 (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, 1.01)</w:t>
            </w:r>
          </w:p>
        </w:tc>
      </w:tr>
      <w:tr w:rsidR="003527E6" w:rsidRPr="007C2FA8" w14:paraId="3C566567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DB40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HbA1c ≥ 6.5% (n cases/N=9,428/24,114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311B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4,1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C5C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8 (0.95, 1.0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28DFC" w14:textId="77777777" w:rsidR="003527E6" w:rsidRPr="00FB26D9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9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DA77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.0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F69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3, 1.01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7080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1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CA4A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7 (0.88, 1.07)</w:t>
            </w:r>
          </w:p>
        </w:tc>
      </w:tr>
      <w:tr w:rsidR="0024640A" w:rsidRPr="007C2FA8" w14:paraId="49E95108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CF11D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-DG intake in mg/day (median [IQR]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AD76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74E0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1.5 [7.80-16.8]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9762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7.27 [5.10-10.2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6899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9.61 [7.00-12.8]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8398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1.7 [8.53-15.5]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39CD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4.0 [10.0-18.5]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5228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9.8 [14.0-28.1]</w:t>
            </w:r>
          </w:p>
        </w:tc>
      </w:tr>
      <w:tr w:rsidR="0024640A" w:rsidRPr="007C2FA8" w14:paraId="148F7BC6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67328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cases/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C717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8C07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1,995 / 27,043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C427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831 / 5,84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F842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431 / 5,440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DEF1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432 / 5,443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9254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227 / 5,236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9222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,074 / 5,080</w:t>
            </w:r>
          </w:p>
        </w:tc>
      </w:tr>
      <w:tr w:rsidR="0024640A" w:rsidRPr="007C2FA8" w14:paraId="7D315501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1359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Model</w:t>
            </w: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F34E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F15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3 (0.90, 0.9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F710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701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4 (0.86, 1.0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AAD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9 (0.90, 1.08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4E8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5 (0.77, 0.93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8690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0 (0.73, 0.89)</w:t>
            </w:r>
          </w:p>
        </w:tc>
      </w:tr>
      <w:tr w:rsidR="0024640A" w:rsidRPr="007C2FA8" w14:paraId="621A3CA9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6FB0D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other dicarbonyl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0CF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76F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7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45793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06B7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6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452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1, 1.10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380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8, 0.96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3EB6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4, 0.92)</w:t>
            </w:r>
          </w:p>
        </w:tc>
      </w:tr>
      <w:tr w:rsidR="0024640A" w:rsidRPr="007C2FA8" w14:paraId="6270C937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F75D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Mediterranean diet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F67B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A31B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224B5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6E47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6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38E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1, 1.09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E5B3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8, 0.94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404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4, 0.90)</w:t>
            </w:r>
          </w:p>
        </w:tc>
      </w:tr>
      <w:tr w:rsidR="0024640A" w:rsidRPr="007C2FA8" w14:paraId="749D3A85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42776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soft drinks intak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A39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F43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, 0.9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05880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CAB2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5, 1.0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B7E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8 (0.9, 1.08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E278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7, 0.93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E41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 (0.73, 0.89)</w:t>
            </w:r>
          </w:p>
        </w:tc>
      </w:tr>
      <w:tr w:rsidR="0024640A" w:rsidRPr="007C2FA8" w14:paraId="50EAE488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0889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h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524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5,6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9285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D7FAC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E32C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6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D8DE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2 (0.93, 1.12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73E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8, 0.94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806D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3, 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27E6" w:rsidRPr="007C2FA8" w14:paraId="00A633BC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65D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waist circumference 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C94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5,2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53F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, 0.97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B8317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62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8 (0.89, 1.07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2A7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2 (0.93, 1.12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042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7, 0.94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EA2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6, 0.93)</w:t>
            </w:r>
          </w:p>
        </w:tc>
      </w:tr>
      <w:tr w:rsidR="003527E6" w:rsidRPr="007C2FA8" w14:paraId="7A9618A2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5FCF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incident T2D during first 2 years of follow-up (n cases/N = 10,970/27,043)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37A1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000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2EFCC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618E3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83A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0, 1.08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403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9, 0.95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4275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3, 0.89)</w:t>
            </w:r>
          </w:p>
        </w:tc>
      </w:tr>
      <w:tr w:rsidR="003527E6" w:rsidRPr="007C2FA8" w14:paraId="655CE745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EB7F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incident T2D during first 4 years of follow-up (n cases/N = 9,408/27,043)</w:t>
            </w:r>
            <w:r w:rsidRPr="007C2FA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4FA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7,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EF3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815AE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4821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7, 1.0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6F1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1, 1.09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87F94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9, 0.97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096A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1)</w:t>
            </w:r>
          </w:p>
        </w:tc>
      </w:tr>
      <w:tr w:rsidR="003527E6" w:rsidRPr="007C2FA8" w14:paraId="0FBC3FD7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3203" w14:textId="77777777" w:rsidR="003527E6" w:rsidRPr="001C6E2D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6E2D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Exclusion prevalent CVD (n cases/N=7,301/19,543)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5EC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9,543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C3C7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9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9C872F2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CF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7, 1.07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45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7 (0.87, 1.07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6F3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4, 0.93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7B0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 (0.72, 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27E6" w:rsidRPr="007C2FA8" w14:paraId="2BDC2E60" w14:textId="77777777" w:rsidTr="00D97C96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D7B9" w14:textId="77777777" w:rsidR="003527E6" w:rsidRPr="00493F0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Exclusion HbA1c ≥ 6.5% (n cases/N=9,428/24,114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5AC05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24,11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53786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4FE553" w14:textId="77777777" w:rsidR="003527E6" w:rsidRPr="00F919FB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D6C3B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6, 1.0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DED6D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2, 1.11)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A27D9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7, 0.93)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75A9F" w14:textId="77777777" w:rsidR="003527E6" w:rsidRPr="00493F0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3F0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1)</w:t>
            </w:r>
          </w:p>
        </w:tc>
      </w:tr>
    </w:tbl>
    <w:p w14:paraId="38EBEBF5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 xml:space="preserve"> 2: Adjusted for energy intake, educational level, BMI, height, physical activity, smoking status, alcohol, menopause, hormone use </w:t>
      </w:r>
    </w:p>
    <w:p w14:paraId="4DC7E9D0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Dicarbonyl intakes are standardized energy adjusted residuals. Quintiles are country-specific and based on non-cases. Analyses after additional adjustment for risk factors of T2D, or after exclusion of individuals.</w:t>
      </w:r>
    </w:p>
    <w:p w14:paraId="09619D98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2 </w:t>
      </w:r>
      <w:r w:rsidRPr="007C2FA8">
        <w:rPr>
          <w:rFonts w:ascii="Times New Roman" w:hAnsi="Times New Roman" w:cs="Times New Roman"/>
          <w:sz w:val="18"/>
          <w:szCs w:val="18"/>
        </w:rPr>
        <w:t>residuals of waist, regressed for BMI to prevent multicollinearity</w:t>
      </w:r>
    </w:p>
    <w:p w14:paraId="00E77935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3 </w:t>
      </w:r>
      <w:r w:rsidRPr="007C2FA8">
        <w:rPr>
          <w:rFonts w:ascii="Times New Roman" w:hAnsi="Times New Roman" w:cs="Times New Roman"/>
          <w:sz w:val="18"/>
          <w:szCs w:val="18"/>
        </w:rPr>
        <w:t>cases in first 2 or 4 years of follow-up recoded to non-cases</w:t>
      </w:r>
    </w:p>
    <w:p w14:paraId="4B21A771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MGO: methylglyoxal, GO: glyoxal, 3-DG: 3-Deoxyglucosone</w:t>
      </w:r>
    </w:p>
    <w:p w14:paraId="652174F0" w14:textId="77777777" w:rsidR="003527E6" w:rsidRPr="007C2FA8" w:rsidRDefault="003527E6" w:rsidP="003527E6">
      <w:pPr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br w:type="page"/>
      </w:r>
    </w:p>
    <w:p w14:paraId="4F900D27" w14:textId="77777777" w:rsidR="003527E6" w:rsidRDefault="003527E6" w:rsidP="003527E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</w:rPr>
      </w:pPr>
      <w:r w:rsidRPr="001A5EBC">
        <w:rPr>
          <w:rFonts w:ascii="Times New Roman" w:eastAsia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3</w:t>
      </w:r>
      <w:r w:rsidRPr="001A5EBC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P-values for interaction </w:t>
      </w:r>
      <w:r w:rsidRPr="001A5EBC"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p w14:paraId="64557592" w14:textId="77777777" w:rsidR="003527E6" w:rsidRPr="007C2FA8" w:rsidRDefault="003527E6" w:rsidP="003527E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</w:rPr>
      </w:pP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4536"/>
        <w:gridCol w:w="1406"/>
        <w:gridCol w:w="1406"/>
        <w:gridCol w:w="1407"/>
      </w:tblGrid>
      <w:tr w:rsidR="003527E6" w:rsidRPr="007C2FA8" w14:paraId="18B457AB" w14:textId="77777777" w:rsidTr="00D97C96">
        <w:trPr>
          <w:trHeight w:val="2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C4B2A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C5E07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O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00F3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5185C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</w:tr>
      <w:tr w:rsidR="003527E6" w:rsidRPr="007C2FA8" w14:paraId="26B71A9A" w14:textId="77777777" w:rsidTr="00D97C96">
        <w:trPr>
          <w:trHeight w:val="20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5993F138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1B99D0B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76E9522C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700263AF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3527E6" w:rsidRPr="007C2FA8" w14:paraId="3B6BBC4C" w14:textId="77777777" w:rsidTr="00D97C96">
        <w:trPr>
          <w:trHeight w:val="20"/>
        </w:trPr>
        <w:tc>
          <w:tcPr>
            <w:tcW w:w="4536" w:type="dxa"/>
            <w:noWrap/>
            <w:hideMark/>
          </w:tcPr>
          <w:p w14:paraId="59843A52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406" w:type="dxa"/>
            <w:noWrap/>
            <w:hideMark/>
          </w:tcPr>
          <w:p w14:paraId="40BE345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406" w:type="dxa"/>
            <w:noWrap/>
            <w:hideMark/>
          </w:tcPr>
          <w:p w14:paraId="5BEB555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07" w:type="dxa"/>
            <w:noWrap/>
            <w:hideMark/>
          </w:tcPr>
          <w:p w14:paraId="6E367D24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3527E6" w:rsidRPr="007C2FA8" w14:paraId="2F590290" w14:textId="77777777" w:rsidTr="00D97C96">
        <w:trPr>
          <w:trHeight w:val="20"/>
        </w:trPr>
        <w:tc>
          <w:tcPr>
            <w:tcW w:w="4536" w:type="dxa"/>
            <w:noWrap/>
            <w:hideMark/>
          </w:tcPr>
          <w:p w14:paraId="2F2390F1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st</w:t>
            </w:r>
          </w:p>
        </w:tc>
        <w:tc>
          <w:tcPr>
            <w:tcW w:w="1406" w:type="dxa"/>
            <w:noWrap/>
            <w:hideMark/>
          </w:tcPr>
          <w:p w14:paraId="027C4585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406" w:type="dxa"/>
            <w:noWrap/>
            <w:hideMark/>
          </w:tcPr>
          <w:p w14:paraId="7483BC3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07" w:type="dxa"/>
            <w:noWrap/>
            <w:hideMark/>
          </w:tcPr>
          <w:p w14:paraId="7CD9171F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3527E6" w:rsidRPr="007C2FA8" w14:paraId="08CDCFCC" w14:textId="77777777" w:rsidTr="00D97C96">
        <w:trPr>
          <w:trHeight w:val="20"/>
        </w:trPr>
        <w:tc>
          <w:tcPr>
            <w:tcW w:w="4536" w:type="dxa"/>
            <w:noWrap/>
            <w:hideMark/>
          </w:tcPr>
          <w:p w14:paraId="04C4235C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406" w:type="dxa"/>
            <w:noWrap/>
            <w:hideMark/>
          </w:tcPr>
          <w:p w14:paraId="738D3A1D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06" w:type="dxa"/>
            <w:noWrap/>
            <w:hideMark/>
          </w:tcPr>
          <w:p w14:paraId="0BFB657F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407" w:type="dxa"/>
            <w:noWrap/>
            <w:hideMark/>
          </w:tcPr>
          <w:p w14:paraId="46716F76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3527E6" w:rsidRPr="007C2FA8" w14:paraId="03CBB973" w14:textId="77777777" w:rsidTr="00D97C96">
        <w:trPr>
          <w:trHeight w:val="20"/>
        </w:trPr>
        <w:tc>
          <w:tcPr>
            <w:tcW w:w="4536" w:type="dxa"/>
            <w:noWrap/>
            <w:hideMark/>
          </w:tcPr>
          <w:p w14:paraId="5AA974FD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hs-CRP)</w:t>
            </w:r>
          </w:p>
        </w:tc>
        <w:tc>
          <w:tcPr>
            <w:tcW w:w="1406" w:type="dxa"/>
            <w:noWrap/>
            <w:hideMark/>
          </w:tcPr>
          <w:p w14:paraId="31F9EA5F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5BA11DE5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07" w:type="dxa"/>
            <w:noWrap/>
            <w:hideMark/>
          </w:tcPr>
          <w:p w14:paraId="4F04BCCC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3527E6" w:rsidRPr="007C2FA8" w14:paraId="5E32EF19" w14:textId="77777777" w:rsidTr="00D97C96">
        <w:trPr>
          <w:trHeight w:val="20"/>
        </w:trPr>
        <w:tc>
          <w:tcPr>
            <w:tcW w:w="4536" w:type="dxa"/>
            <w:noWrap/>
            <w:hideMark/>
          </w:tcPr>
          <w:p w14:paraId="3996345D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mma-glutamyltransferase (categorical) </w:t>
            </w: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6" w:type="dxa"/>
            <w:noWrap/>
            <w:hideMark/>
          </w:tcPr>
          <w:p w14:paraId="5263A77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06" w:type="dxa"/>
            <w:noWrap/>
            <w:hideMark/>
          </w:tcPr>
          <w:p w14:paraId="541CEF67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407" w:type="dxa"/>
            <w:noWrap/>
            <w:hideMark/>
          </w:tcPr>
          <w:p w14:paraId="75191476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3527E6" w:rsidRPr="007C2FA8" w14:paraId="555A095D" w14:textId="77777777" w:rsidTr="00D97C96">
        <w:trPr>
          <w:trHeight w:val="20"/>
        </w:trPr>
        <w:tc>
          <w:tcPr>
            <w:tcW w:w="4536" w:type="dxa"/>
            <w:noWrap/>
            <w:hideMark/>
          </w:tcPr>
          <w:p w14:paraId="630B7237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continuous)</w:t>
            </w:r>
            <w:r w:rsidRPr="007C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06" w:type="dxa"/>
            <w:noWrap/>
            <w:hideMark/>
          </w:tcPr>
          <w:p w14:paraId="4929838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06" w:type="dxa"/>
            <w:noWrap/>
            <w:hideMark/>
          </w:tcPr>
          <w:p w14:paraId="58A843FC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407" w:type="dxa"/>
            <w:noWrap/>
            <w:hideMark/>
          </w:tcPr>
          <w:p w14:paraId="4A45083E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3527E6" w:rsidRPr="007C2FA8" w14:paraId="254FA8BD" w14:textId="77777777" w:rsidTr="00D97C96">
        <w:trPr>
          <w:trHeight w:val="20"/>
        </w:trPr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7A2622A0" w14:textId="77777777" w:rsidR="003527E6" w:rsidRPr="001A5EB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 function (eGFR - continuous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240B5F45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63529961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72D30ABB" w14:textId="77777777" w:rsidR="003527E6" w:rsidRPr="001A5EB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5EBC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p w14:paraId="7C09176C" w14:textId="77777777" w:rsidR="003527E6" w:rsidRPr="007C2FA8" w:rsidRDefault="003527E6" w:rsidP="003527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7C2FA8">
        <w:rPr>
          <w:rFonts w:ascii="Times New Roman" w:eastAsia="Times New Roman" w:hAnsi="Times New Roman" w:cs="Times New Roman"/>
          <w:sz w:val="18"/>
          <w:szCs w:val="18"/>
        </w:rPr>
        <w:t xml:space="preserve"> Results are for the fully adjusted </w:t>
      </w:r>
      <w:r>
        <w:rPr>
          <w:rFonts w:ascii="Times New Roman" w:eastAsia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eastAsia="Times New Roman" w:hAnsi="Times New Roman" w:cs="Times New Roman"/>
          <w:sz w:val="18"/>
          <w:szCs w:val="18"/>
        </w:rPr>
        <w:t xml:space="preserve"> (</w:t>
      </w:r>
      <w:r>
        <w:rPr>
          <w:rFonts w:ascii="Times New Roman" w:eastAsia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eastAsia="Times New Roman" w:hAnsi="Times New Roman" w:cs="Times New Roman"/>
          <w:sz w:val="18"/>
          <w:szCs w:val="18"/>
        </w:rPr>
        <w:t xml:space="preserve"> 2), adjusted for energy intake, educational level, BMI, height, physical activity, smoking status, alcohol, menopause, hormone use </w:t>
      </w:r>
    </w:p>
    <w:p w14:paraId="03D4965B" w14:textId="77777777" w:rsidR="003527E6" w:rsidRPr="007C2FA8" w:rsidRDefault="003527E6" w:rsidP="003527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</w:rPr>
        <w:t xml:space="preserve">² 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 w:rsidRPr="007C2FA8">
        <w:rPr>
          <w:rFonts w:ascii="Times New Roman" w:eastAsia="Times New Roman" w:hAnsi="Times New Roman" w:cs="Times New Roman"/>
          <w:sz w:val="18"/>
          <w:szCs w:val="18"/>
        </w:rPr>
        <w:t xml:space="preserve">amma-glutamyltransferase (GGT) score used, high or normal levels. </w:t>
      </w:r>
    </w:p>
    <w:p w14:paraId="0D98C7F3" w14:textId="77777777" w:rsidR="003527E6" w:rsidRPr="007C2FA8" w:rsidRDefault="003527E6" w:rsidP="003527E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3</w:t>
      </w:r>
      <w:r w:rsidRPr="007C2FA8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 w:rsidRPr="007C2FA8">
        <w:rPr>
          <w:rFonts w:ascii="Times New Roman" w:eastAsia="Times New Roman" w:hAnsi="Times New Roman" w:cs="Times New Roman"/>
          <w:sz w:val="18"/>
          <w:szCs w:val="18"/>
        </w:rPr>
        <w:t>ge at recruitment as cont</w:t>
      </w:r>
      <w:r>
        <w:rPr>
          <w:rFonts w:ascii="Times New Roman" w:eastAsia="Times New Roman" w:hAnsi="Times New Roman" w:cs="Times New Roman"/>
          <w:sz w:val="18"/>
          <w:szCs w:val="18"/>
        </w:rPr>
        <w:t>inuous</w:t>
      </w:r>
      <w:r w:rsidRPr="007C2FA8">
        <w:rPr>
          <w:rFonts w:ascii="Times New Roman" w:eastAsia="Times New Roman" w:hAnsi="Times New Roman" w:cs="Times New Roman"/>
          <w:sz w:val="18"/>
          <w:szCs w:val="18"/>
        </w:rPr>
        <w:t xml:space="preserve"> variable. Age strata of 5 year as strata. Similar results if age is not in strata.</w:t>
      </w:r>
    </w:p>
    <w:p w14:paraId="393B732B" w14:textId="77777777" w:rsidR="003527E6" w:rsidRDefault="003527E6" w:rsidP="003527E6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8BE13CF" w14:textId="77777777" w:rsidR="003527E6" w:rsidRPr="001956BB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r w:rsidRPr="007C2FA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. HRs (95% CIs) for incident type 2 diabetes according to dicarbonyl intake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tratified by sex  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2"/>
        <w:gridCol w:w="1725"/>
        <w:gridCol w:w="1568"/>
        <w:gridCol w:w="1845"/>
        <w:gridCol w:w="1703"/>
        <w:gridCol w:w="1559"/>
        <w:gridCol w:w="1843"/>
      </w:tblGrid>
      <w:tr w:rsidR="003527E6" w:rsidRPr="007C2FA8" w14:paraId="25FB7D47" w14:textId="77777777" w:rsidTr="0024640A">
        <w:trPr>
          <w:trHeight w:val="315"/>
          <w:tblHeader/>
        </w:trPr>
        <w:tc>
          <w:tcPr>
            <w:tcW w:w="3332" w:type="dxa"/>
            <w:tcBorders>
              <w:top w:val="single" w:sz="4" w:space="0" w:color="auto"/>
            </w:tcBorders>
            <w:noWrap/>
            <w:hideMark/>
          </w:tcPr>
          <w:p w14:paraId="6F0AC835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F9B8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Dicarbonyl intak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F6BA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0DF8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CD29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8489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4CEB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27E6" w:rsidRPr="007C2FA8" w14:paraId="62F24DB1" w14:textId="77777777" w:rsidTr="0024640A">
        <w:trPr>
          <w:trHeight w:val="315"/>
          <w:tblHeader/>
        </w:trPr>
        <w:tc>
          <w:tcPr>
            <w:tcW w:w="3332" w:type="dxa"/>
            <w:tcBorders>
              <w:bottom w:val="single" w:sz="4" w:space="0" w:color="auto"/>
            </w:tcBorders>
            <w:noWrap/>
            <w:hideMark/>
          </w:tcPr>
          <w:p w14:paraId="3C01E030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271A6" w14:textId="77777777" w:rsidR="003527E6" w:rsidRPr="007C2FA8" w:rsidRDefault="003527E6" w:rsidP="00D97C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inuous          </w:t>
            </w:r>
          </w:p>
          <w:p w14:paraId="0BCEA97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(per 1 SD increase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85B5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46D3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EF70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7A0C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FFF4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Q5</w:t>
            </w:r>
          </w:p>
        </w:tc>
      </w:tr>
      <w:tr w:rsidR="003527E6" w:rsidRPr="007C2FA8" w14:paraId="7399B9FB" w14:textId="77777777" w:rsidTr="00D97C96">
        <w:trPr>
          <w:trHeight w:val="315"/>
        </w:trPr>
        <w:tc>
          <w:tcPr>
            <w:tcW w:w="3332" w:type="dxa"/>
            <w:tcBorders>
              <w:bottom w:val="single" w:sz="4" w:space="0" w:color="auto"/>
            </w:tcBorders>
            <w:noWrap/>
          </w:tcPr>
          <w:p w14:paraId="049B70E5" w14:textId="77777777" w:rsidR="003527E6" w:rsidRPr="001956BB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n (n=11,544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46C2C1" w14:textId="77777777" w:rsidR="003527E6" w:rsidRPr="00FB1033" w:rsidRDefault="003527E6" w:rsidP="00D97C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AA3D7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5699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B0411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BCC4A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D1EDB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27E6" w:rsidRPr="007C2FA8" w14:paraId="0AEB5147" w14:textId="77777777" w:rsidTr="00D97C96">
        <w:trPr>
          <w:trHeight w:val="315"/>
        </w:trPr>
        <w:tc>
          <w:tcPr>
            <w:tcW w:w="3332" w:type="dxa"/>
            <w:tcBorders>
              <w:top w:val="single" w:sz="4" w:space="0" w:color="auto"/>
            </w:tcBorders>
            <w:noWrap/>
            <w:hideMark/>
          </w:tcPr>
          <w:p w14:paraId="6B80C1F9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MGO intake in mg/day (median [IQR]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hideMark/>
          </w:tcPr>
          <w:p w14:paraId="459E6DF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3.47 [2.71-4.49]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hideMark/>
          </w:tcPr>
          <w:p w14:paraId="69ED3D9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2.51 [2.03-3.10]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4D61F30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3.12 [2.61-3.76]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41B4129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3.52 [2.87-4.37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43A825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3.91 [3.27-4.84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3A7797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4.95 [3.89-6.03]</w:t>
            </w:r>
          </w:p>
        </w:tc>
      </w:tr>
      <w:tr w:rsidR="003527E6" w:rsidRPr="007C2FA8" w14:paraId="574FF247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0099C71F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n cases</w:t>
            </w:r>
          </w:p>
        </w:tc>
        <w:tc>
          <w:tcPr>
            <w:tcW w:w="1725" w:type="dxa"/>
            <w:noWrap/>
            <w:hideMark/>
          </w:tcPr>
          <w:p w14:paraId="267897D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5947</w:t>
            </w:r>
          </w:p>
        </w:tc>
        <w:tc>
          <w:tcPr>
            <w:tcW w:w="1568" w:type="dxa"/>
            <w:noWrap/>
            <w:hideMark/>
          </w:tcPr>
          <w:p w14:paraId="7B654FE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193</w:t>
            </w:r>
          </w:p>
        </w:tc>
        <w:tc>
          <w:tcPr>
            <w:tcW w:w="1845" w:type="dxa"/>
            <w:noWrap/>
            <w:hideMark/>
          </w:tcPr>
          <w:p w14:paraId="78B6EC2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287</w:t>
            </w:r>
          </w:p>
        </w:tc>
        <w:tc>
          <w:tcPr>
            <w:tcW w:w="1703" w:type="dxa"/>
            <w:noWrap/>
            <w:hideMark/>
          </w:tcPr>
          <w:p w14:paraId="1C8E823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317</w:t>
            </w:r>
          </w:p>
        </w:tc>
        <w:tc>
          <w:tcPr>
            <w:tcW w:w="1559" w:type="dxa"/>
            <w:noWrap/>
            <w:hideMark/>
          </w:tcPr>
          <w:p w14:paraId="2227318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130</w:t>
            </w:r>
          </w:p>
        </w:tc>
        <w:tc>
          <w:tcPr>
            <w:tcW w:w="1843" w:type="dxa"/>
            <w:noWrap/>
            <w:hideMark/>
          </w:tcPr>
          <w:p w14:paraId="54A4F4C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020</w:t>
            </w:r>
          </w:p>
        </w:tc>
      </w:tr>
      <w:tr w:rsidR="003527E6" w:rsidRPr="007C2FA8" w14:paraId="2DA15C4F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310E622A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725" w:type="dxa"/>
            <w:noWrap/>
            <w:hideMark/>
          </w:tcPr>
          <w:p w14:paraId="0FD8ACF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3, 1.01)</w:t>
            </w:r>
          </w:p>
        </w:tc>
        <w:tc>
          <w:tcPr>
            <w:tcW w:w="1568" w:type="dxa"/>
            <w:noWrap/>
            <w:hideMark/>
          </w:tcPr>
          <w:p w14:paraId="0670530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  <w:hideMark/>
          </w:tcPr>
          <w:p w14:paraId="1E2EF2F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6, 1.08)</w:t>
            </w:r>
          </w:p>
        </w:tc>
        <w:tc>
          <w:tcPr>
            <w:tcW w:w="1703" w:type="dxa"/>
            <w:noWrap/>
            <w:hideMark/>
          </w:tcPr>
          <w:p w14:paraId="0A2BAE0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7 (0.87, 1.09)</w:t>
            </w:r>
          </w:p>
        </w:tc>
        <w:tc>
          <w:tcPr>
            <w:tcW w:w="1559" w:type="dxa"/>
            <w:noWrap/>
            <w:hideMark/>
          </w:tcPr>
          <w:p w14:paraId="48BFC9D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9, 1.00)</w:t>
            </w:r>
          </w:p>
        </w:tc>
        <w:tc>
          <w:tcPr>
            <w:tcW w:w="1843" w:type="dxa"/>
            <w:noWrap/>
            <w:hideMark/>
          </w:tcPr>
          <w:p w14:paraId="00ADFBC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2, 1.05)</w:t>
            </w:r>
          </w:p>
        </w:tc>
      </w:tr>
      <w:tr w:rsidR="003527E6" w:rsidRPr="007C2FA8" w14:paraId="02E0D87A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225F1A12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725" w:type="dxa"/>
            <w:noWrap/>
            <w:hideMark/>
          </w:tcPr>
          <w:p w14:paraId="3577DB9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9, 0.98)</w:t>
            </w:r>
          </w:p>
        </w:tc>
        <w:tc>
          <w:tcPr>
            <w:tcW w:w="1568" w:type="dxa"/>
            <w:noWrap/>
            <w:hideMark/>
          </w:tcPr>
          <w:p w14:paraId="522F6CF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  <w:hideMark/>
          </w:tcPr>
          <w:p w14:paraId="0074C1C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3, 1.09)</w:t>
            </w:r>
          </w:p>
        </w:tc>
        <w:tc>
          <w:tcPr>
            <w:tcW w:w="1703" w:type="dxa"/>
            <w:noWrap/>
            <w:hideMark/>
          </w:tcPr>
          <w:p w14:paraId="1A3B056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8 (0.86, 1.13)</w:t>
            </w:r>
          </w:p>
        </w:tc>
        <w:tc>
          <w:tcPr>
            <w:tcW w:w="1559" w:type="dxa"/>
            <w:noWrap/>
            <w:hideMark/>
          </w:tcPr>
          <w:p w14:paraId="654A070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7, 1.01)</w:t>
            </w:r>
          </w:p>
        </w:tc>
        <w:tc>
          <w:tcPr>
            <w:tcW w:w="1843" w:type="dxa"/>
            <w:noWrap/>
            <w:hideMark/>
          </w:tcPr>
          <w:p w14:paraId="63FD2E2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0 (0.69, 0.92)</w:t>
            </w:r>
          </w:p>
        </w:tc>
      </w:tr>
      <w:tr w:rsidR="003527E6" w:rsidRPr="007C2FA8" w14:paraId="68AA0E1C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06DD8449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14:paraId="7B288E5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noWrap/>
            <w:hideMark/>
          </w:tcPr>
          <w:p w14:paraId="5DE92AFC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noWrap/>
            <w:hideMark/>
          </w:tcPr>
          <w:p w14:paraId="5522E7A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noWrap/>
            <w:hideMark/>
          </w:tcPr>
          <w:p w14:paraId="371CDC6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940889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6BC466D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27E6" w:rsidRPr="007C2FA8" w14:paraId="59D114A9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5EEC3770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GO intake in mg/day (median [IQR])</w:t>
            </w:r>
          </w:p>
        </w:tc>
        <w:tc>
          <w:tcPr>
            <w:tcW w:w="1725" w:type="dxa"/>
            <w:noWrap/>
            <w:hideMark/>
          </w:tcPr>
          <w:p w14:paraId="2717B9C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95 [2.3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62]</w:t>
            </w:r>
          </w:p>
        </w:tc>
        <w:tc>
          <w:tcPr>
            <w:tcW w:w="1568" w:type="dxa"/>
            <w:noWrap/>
            <w:hideMark/>
          </w:tcPr>
          <w:p w14:paraId="543EC4F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9 [1.8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68]</w:t>
            </w:r>
          </w:p>
        </w:tc>
        <w:tc>
          <w:tcPr>
            <w:tcW w:w="1845" w:type="dxa"/>
            <w:noWrap/>
            <w:hideMark/>
          </w:tcPr>
          <w:p w14:paraId="0716D7A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74 [2.33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25]</w:t>
            </w:r>
          </w:p>
        </w:tc>
        <w:tc>
          <w:tcPr>
            <w:tcW w:w="1703" w:type="dxa"/>
            <w:noWrap/>
            <w:hideMark/>
          </w:tcPr>
          <w:p w14:paraId="125BE3A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08 [2.63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6]</w:t>
            </w:r>
          </w:p>
        </w:tc>
        <w:tc>
          <w:tcPr>
            <w:tcW w:w="1559" w:type="dxa"/>
            <w:noWrap/>
            <w:hideMark/>
          </w:tcPr>
          <w:p w14:paraId="6A3A650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39 [2.93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97]</w:t>
            </w:r>
          </w:p>
        </w:tc>
        <w:tc>
          <w:tcPr>
            <w:tcW w:w="1843" w:type="dxa"/>
            <w:noWrap/>
            <w:hideMark/>
          </w:tcPr>
          <w:p w14:paraId="5D4276B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99 [3.4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68]</w:t>
            </w:r>
          </w:p>
        </w:tc>
      </w:tr>
      <w:tr w:rsidR="003527E6" w:rsidRPr="007C2FA8" w14:paraId="1283131F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45126A7D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n cases</w:t>
            </w:r>
          </w:p>
        </w:tc>
        <w:tc>
          <w:tcPr>
            <w:tcW w:w="1725" w:type="dxa"/>
            <w:noWrap/>
            <w:hideMark/>
          </w:tcPr>
          <w:p w14:paraId="6E8C281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5,947</w:t>
            </w:r>
          </w:p>
        </w:tc>
        <w:tc>
          <w:tcPr>
            <w:tcW w:w="1568" w:type="dxa"/>
            <w:noWrap/>
            <w:hideMark/>
          </w:tcPr>
          <w:p w14:paraId="11EB86D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,694</w:t>
            </w:r>
          </w:p>
        </w:tc>
        <w:tc>
          <w:tcPr>
            <w:tcW w:w="1845" w:type="dxa"/>
            <w:noWrap/>
            <w:hideMark/>
          </w:tcPr>
          <w:p w14:paraId="13A01F9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,316</w:t>
            </w:r>
          </w:p>
        </w:tc>
        <w:tc>
          <w:tcPr>
            <w:tcW w:w="1703" w:type="dxa"/>
            <w:noWrap/>
            <w:hideMark/>
          </w:tcPr>
          <w:p w14:paraId="00E90D5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,168</w:t>
            </w:r>
          </w:p>
        </w:tc>
        <w:tc>
          <w:tcPr>
            <w:tcW w:w="1559" w:type="dxa"/>
            <w:noWrap/>
            <w:hideMark/>
          </w:tcPr>
          <w:p w14:paraId="07B1BDD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843" w:type="dxa"/>
            <w:noWrap/>
            <w:hideMark/>
          </w:tcPr>
          <w:p w14:paraId="48CD996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818</w:t>
            </w:r>
          </w:p>
        </w:tc>
      </w:tr>
      <w:tr w:rsidR="003527E6" w:rsidRPr="007C2FA8" w14:paraId="42FF0B87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49815072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725" w:type="dxa"/>
            <w:noWrap/>
            <w:hideMark/>
          </w:tcPr>
          <w:p w14:paraId="00F80A7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9 (0.86, 0.93)</w:t>
            </w:r>
          </w:p>
        </w:tc>
        <w:tc>
          <w:tcPr>
            <w:tcW w:w="1568" w:type="dxa"/>
            <w:noWrap/>
            <w:hideMark/>
          </w:tcPr>
          <w:p w14:paraId="46B75EE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  <w:hideMark/>
          </w:tcPr>
          <w:p w14:paraId="03BFFF8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7908">
              <w:rPr>
                <w:rFonts w:ascii="Times New Roman" w:eastAsia="Times New Roman" w:hAnsi="Times New Roman" w:cs="Times New Roman"/>
                <w:sz w:val="18"/>
                <w:szCs w:val="18"/>
              </w:rPr>
              <w:t>0.80 (</w:t>
            </w:r>
            <w:r w:rsidRPr="00AA7034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, 0.89)</w:t>
            </w:r>
          </w:p>
        </w:tc>
        <w:tc>
          <w:tcPr>
            <w:tcW w:w="1703" w:type="dxa"/>
            <w:noWrap/>
            <w:hideMark/>
          </w:tcPr>
          <w:p w14:paraId="77BA09B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3, 0.91)</w:t>
            </w:r>
          </w:p>
        </w:tc>
        <w:tc>
          <w:tcPr>
            <w:tcW w:w="1559" w:type="dxa"/>
            <w:noWrap/>
            <w:hideMark/>
          </w:tcPr>
          <w:p w14:paraId="3714D75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73 (0.65, 0.82)</w:t>
            </w:r>
          </w:p>
        </w:tc>
        <w:tc>
          <w:tcPr>
            <w:tcW w:w="1843" w:type="dxa"/>
            <w:noWrap/>
            <w:hideMark/>
          </w:tcPr>
          <w:p w14:paraId="35957D92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75 (0.66, 0.85)</w:t>
            </w:r>
          </w:p>
        </w:tc>
      </w:tr>
      <w:tr w:rsidR="003527E6" w:rsidRPr="007C2FA8" w14:paraId="27B04801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4D6A0A71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725" w:type="dxa"/>
            <w:noWrap/>
            <w:hideMark/>
          </w:tcPr>
          <w:p w14:paraId="781F671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9, 0.98)</w:t>
            </w:r>
          </w:p>
        </w:tc>
        <w:tc>
          <w:tcPr>
            <w:tcW w:w="1568" w:type="dxa"/>
            <w:noWrap/>
            <w:hideMark/>
          </w:tcPr>
          <w:p w14:paraId="67C1E51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  <w:hideMark/>
          </w:tcPr>
          <w:p w14:paraId="147EB58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9 (0.78,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noWrap/>
            <w:hideMark/>
          </w:tcPr>
          <w:p w14:paraId="5C07579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9 (0.78, 1.02)</w:t>
            </w:r>
          </w:p>
        </w:tc>
        <w:tc>
          <w:tcPr>
            <w:tcW w:w="1559" w:type="dxa"/>
            <w:noWrap/>
            <w:hideMark/>
          </w:tcPr>
          <w:p w14:paraId="20B7D0E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78 (0.68, 0.9)</w:t>
            </w:r>
          </w:p>
        </w:tc>
        <w:tc>
          <w:tcPr>
            <w:tcW w:w="1843" w:type="dxa"/>
            <w:noWrap/>
            <w:hideMark/>
          </w:tcPr>
          <w:p w14:paraId="46D6560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7, 1.02)</w:t>
            </w:r>
          </w:p>
        </w:tc>
      </w:tr>
      <w:tr w:rsidR="003527E6" w:rsidRPr="007C2FA8" w14:paraId="124AFB36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30C71DF0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  <w:hideMark/>
          </w:tcPr>
          <w:p w14:paraId="61D4564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noWrap/>
            <w:hideMark/>
          </w:tcPr>
          <w:p w14:paraId="29FED6A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noWrap/>
            <w:hideMark/>
          </w:tcPr>
          <w:p w14:paraId="307EB8D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noWrap/>
            <w:hideMark/>
          </w:tcPr>
          <w:p w14:paraId="0885CB9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FE08EF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4D9602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27E6" w:rsidRPr="007C2FA8" w14:paraId="7B9CE408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6193F2D3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3-DG intake in mg/day (median [IQR])</w:t>
            </w:r>
          </w:p>
        </w:tc>
        <w:tc>
          <w:tcPr>
            <w:tcW w:w="1725" w:type="dxa"/>
            <w:noWrap/>
            <w:hideMark/>
          </w:tcPr>
          <w:p w14:paraId="03D768F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4.0 [9.48-20.2]</w:t>
            </w:r>
          </w:p>
        </w:tc>
        <w:tc>
          <w:tcPr>
            <w:tcW w:w="1568" w:type="dxa"/>
            <w:noWrap/>
            <w:hideMark/>
          </w:tcPr>
          <w:p w14:paraId="79E18252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9.04 [6.49-12.6]</w:t>
            </w:r>
          </w:p>
        </w:tc>
        <w:tc>
          <w:tcPr>
            <w:tcW w:w="1845" w:type="dxa"/>
            <w:noWrap/>
            <w:hideMark/>
          </w:tcPr>
          <w:p w14:paraId="5B517A6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1.4 [8.14-15.4]</w:t>
            </w:r>
          </w:p>
        </w:tc>
        <w:tc>
          <w:tcPr>
            <w:tcW w:w="1703" w:type="dxa"/>
            <w:noWrap/>
            <w:hideMark/>
          </w:tcPr>
          <w:p w14:paraId="5FD1899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3.6 [9.70-17.8]</w:t>
            </w:r>
          </w:p>
        </w:tc>
        <w:tc>
          <w:tcPr>
            <w:tcW w:w="1559" w:type="dxa"/>
            <w:noWrap/>
            <w:hideMark/>
          </w:tcPr>
          <w:p w14:paraId="0497A32C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6.1 [11.6-21.2]</w:t>
            </w:r>
          </w:p>
        </w:tc>
        <w:tc>
          <w:tcPr>
            <w:tcW w:w="1843" w:type="dxa"/>
            <w:noWrap/>
            <w:hideMark/>
          </w:tcPr>
          <w:p w14:paraId="485B8F7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23.2 [17.1-31.4]</w:t>
            </w:r>
          </w:p>
        </w:tc>
      </w:tr>
      <w:tr w:rsidR="003527E6" w:rsidRPr="007C2FA8" w14:paraId="6C4ED32B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4CE5127F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n cases</w:t>
            </w:r>
          </w:p>
        </w:tc>
        <w:tc>
          <w:tcPr>
            <w:tcW w:w="1725" w:type="dxa"/>
            <w:noWrap/>
            <w:hideMark/>
          </w:tcPr>
          <w:p w14:paraId="0B037B4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8880</w:t>
            </w:r>
          </w:p>
        </w:tc>
        <w:tc>
          <w:tcPr>
            <w:tcW w:w="1568" w:type="dxa"/>
            <w:noWrap/>
            <w:hideMark/>
          </w:tcPr>
          <w:p w14:paraId="1F9C8D1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260</w:t>
            </w:r>
          </w:p>
        </w:tc>
        <w:tc>
          <w:tcPr>
            <w:tcW w:w="1845" w:type="dxa"/>
            <w:noWrap/>
            <w:hideMark/>
          </w:tcPr>
          <w:p w14:paraId="53DE47D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116</w:t>
            </w:r>
          </w:p>
        </w:tc>
        <w:tc>
          <w:tcPr>
            <w:tcW w:w="1703" w:type="dxa"/>
            <w:noWrap/>
            <w:hideMark/>
          </w:tcPr>
          <w:p w14:paraId="117790D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225</w:t>
            </w:r>
          </w:p>
        </w:tc>
        <w:tc>
          <w:tcPr>
            <w:tcW w:w="1559" w:type="dxa"/>
            <w:noWrap/>
            <w:hideMark/>
          </w:tcPr>
          <w:p w14:paraId="32FCAB1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190</w:t>
            </w:r>
          </w:p>
        </w:tc>
        <w:tc>
          <w:tcPr>
            <w:tcW w:w="1843" w:type="dxa"/>
            <w:noWrap/>
            <w:hideMark/>
          </w:tcPr>
          <w:p w14:paraId="223BD45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156</w:t>
            </w:r>
          </w:p>
        </w:tc>
      </w:tr>
      <w:tr w:rsidR="003527E6" w:rsidRPr="007C2FA8" w14:paraId="01218209" w14:textId="77777777" w:rsidTr="00D97C96">
        <w:trPr>
          <w:trHeight w:val="315"/>
        </w:trPr>
        <w:tc>
          <w:tcPr>
            <w:tcW w:w="3332" w:type="dxa"/>
            <w:noWrap/>
            <w:hideMark/>
          </w:tcPr>
          <w:p w14:paraId="2707FB3B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725" w:type="dxa"/>
            <w:noWrap/>
            <w:hideMark/>
          </w:tcPr>
          <w:p w14:paraId="783DBB6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8 (0.85, 0.92)</w:t>
            </w:r>
          </w:p>
        </w:tc>
        <w:tc>
          <w:tcPr>
            <w:tcW w:w="1568" w:type="dxa"/>
            <w:noWrap/>
            <w:hideMark/>
          </w:tcPr>
          <w:p w14:paraId="734B6EB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  <w:hideMark/>
          </w:tcPr>
          <w:p w14:paraId="2FE3CFC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5, 0.95)</w:t>
            </w:r>
          </w:p>
        </w:tc>
        <w:tc>
          <w:tcPr>
            <w:tcW w:w="1703" w:type="dxa"/>
            <w:noWrap/>
            <w:hideMark/>
          </w:tcPr>
          <w:p w14:paraId="51A6E90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7, 0.98)</w:t>
            </w:r>
          </w:p>
        </w:tc>
        <w:tc>
          <w:tcPr>
            <w:tcW w:w="1559" w:type="dxa"/>
            <w:noWrap/>
            <w:hideMark/>
          </w:tcPr>
          <w:p w14:paraId="0B465BF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75 (0.70, 0.85)</w:t>
            </w:r>
          </w:p>
        </w:tc>
        <w:tc>
          <w:tcPr>
            <w:tcW w:w="1843" w:type="dxa"/>
            <w:noWrap/>
            <w:hideMark/>
          </w:tcPr>
          <w:p w14:paraId="2542722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68 (0.61, 0.77)</w:t>
            </w:r>
          </w:p>
        </w:tc>
      </w:tr>
      <w:tr w:rsidR="003527E6" w:rsidRPr="007C2FA8" w14:paraId="629DA6BC" w14:textId="77777777" w:rsidTr="00D97C96">
        <w:trPr>
          <w:trHeight w:val="315"/>
        </w:trPr>
        <w:tc>
          <w:tcPr>
            <w:tcW w:w="3332" w:type="dxa"/>
            <w:tcBorders>
              <w:bottom w:val="single" w:sz="4" w:space="0" w:color="auto"/>
            </w:tcBorders>
            <w:noWrap/>
            <w:hideMark/>
          </w:tcPr>
          <w:p w14:paraId="7D863429" w14:textId="77777777" w:rsidR="003527E6" w:rsidRPr="00FB1033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hideMark/>
          </w:tcPr>
          <w:p w14:paraId="208BFF2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6, 0.95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hideMark/>
          </w:tcPr>
          <w:p w14:paraId="35C7927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noWrap/>
            <w:hideMark/>
          </w:tcPr>
          <w:p w14:paraId="444BCF2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0, 1.07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2B55F94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1.05 (0.91, 1.2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C49264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2, 0.9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D4D896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033">
              <w:rPr>
                <w:rFonts w:ascii="Times New Roman" w:eastAsia="Times New Roman" w:hAnsi="Times New Roman" w:cs="Times New Roman"/>
                <w:sz w:val="18"/>
                <w:szCs w:val="18"/>
              </w:rPr>
              <w:t>0.76 (0.65, 0.88)</w:t>
            </w:r>
          </w:p>
        </w:tc>
      </w:tr>
      <w:tr w:rsidR="003527E6" w:rsidRPr="007C2FA8" w14:paraId="14412284" w14:textId="77777777" w:rsidTr="00D97C96">
        <w:trPr>
          <w:trHeight w:val="315"/>
        </w:trPr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126478" w14:textId="77777777" w:rsidR="003527E6" w:rsidRPr="001956BB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956B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omen (n=14,648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A53832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699F8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9847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C7AB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C870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D4515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27E6" w:rsidRPr="007C2FA8" w14:paraId="66D5654B" w14:textId="77777777" w:rsidTr="00D97C96">
        <w:trPr>
          <w:trHeight w:val="315"/>
        </w:trPr>
        <w:tc>
          <w:tcPr>
            <w:tcW w:w="3332" w:type="dxa"/>
            <w:tcBorders>
              <w:top w:val="single" w:sz="4" w:space="0" w:color="auto"/>
            </w:tcBorders>
            <w:noWrap/>
          </w:tcPr>
          <w:p w14:paraId="21D5E65D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MGO intake in mg/day (median [IQR]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</w:tcPr>
          <w:p w14:paraId="25F3516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2.87 [2.22-3.72]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</w:tcPr>
          <w:p w14:paraId="0286D18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.96 [1.59-2.40]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</w:tcPr>
          <w:p w14:paraId="0921249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2.66 [2.22-3.13]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</w:tcPr>
          <w:p w14:paraId="5784F0E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2.97 [2.43-3.6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21A7BB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3.30 [2.65-4.00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6D07FF2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4.03 [3.18-4.95]</w:t>
            </w:r>
          </w:p>
        </w:tc>
      </w:tr>
      <w:tr w:rsidR="003527E6" w:rsidRPr="007C2FA8" w14:paraId="1D0C0ECF" w14:textId="77777777" w:rsidTr="00D97C96">
        <w:trPr>
          <w:trHeight w:val="315"/>
        </w:trPr>
        <w:tc>
          <w:tcPr>
            <w:tcW w:w="3332" w:type="dxa"/>
            <w:noWrap/>
          </w:tcPr>
          <w:p w14:paraId="239BE981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n cases</w:t>
            </w:r>
          </w:p>
        </w:tc>
        <w:tc>
          <w:tcPr>
            <w:tcW w:w="1725" w:type="dxa"/>
            <w:noWrap/>
          </w:tcPr>
          <w:p w14:paraId="2F59CBFC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5768</w:t>
            </w:r>
          </w:p>
        </w:tc>
        <w:tc>
          <w:tcPr>
            <w:tcW w:w="1568" w:type="dxa"/>
            <w:noWrap/>
          </w:tcPr>
          <w:p w14:paraId="22F35F6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367</w:t>
            </w:r>
          </w:p>
        </w:tc>
        <w:tc>
          <w:tcPr>
            <w:tcW w:w="1845" w:type="dxa"/>
            <w:noWrap/>
          </w:tcPr>
          <w:p w14:paraId="6D9F0E7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073</w:t>
            </w:r>
          </w:p>
        </w:tc>
        <w:tc>
          <w:tcPr>
            <w:tcW w:w="1703" w:type="dxa"/>
            <w:noWrap/>
          </w:tcPr>
          <w:p w14:paraId="09FAB93C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1559" w:type="dxa"/>
            <w:noWrap/>
          </w:tcPr>
          <w:p w14:paraId="72A0E9B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061</w:t>
            </w:r>
          </w:p>
        </w:tc>
        <w:tc>
          <w:tcPr>
            <w:tcW w:w="1843" w:type="dxa"/>
            <w:noWrap/>
          </w:tcPr>
          <w:p w14:paraId="2233172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244</w:t>
            </w:r>
          </w:p>
        </w:tc>
      </w:tr>
      <w:tr w:rsidR="003527E6" w:rsidRPr="007C2FA8" w14:paraId="326670BD" w14:textId="77777777" w:rsidTr="00D97C96">
        <w:trPr>
          <w:trHeight w:val="315"/>
        </w:trPr>
        <w:tc>
          <w:tcPr>
            <w:tcW w:w="3332" w:type="dxa"/>
            <w:noWrap/>
          </w:tcPr>
          <w:p w14:paraId="72A0D44B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725" w:type="dxa"/>
            <w:noWrap/>
          </w:tcPr>
          <w:p w14:paraId="1EFD2AD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6 (0.93, 0.99)</w:t>
            </w:r>
          </w:p>
        </w:tc>
        <w:tc>
          <w:tcPr>
            <w:tcW w:w="1568" w:type="dxa"/>
            <w:noWrap/>
          </w:tcPr>
          <w:p w14:paraId="7160919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</w:tcPr>
          <w:p w14:paraId="20BDCC0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6, 0.94)</w:t>
            </w:r>
          </w:p>
        </w:tc>
        <w:tc>
          <w:tcPr>
            <w:tcW w:w="1703" w:type="dxa"/>
            <w:noWrap/>
          </w:tcPr>
          <w:p w14:paraId="2C4A278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3, 0.90)</w:t>
            </w:r>
          </w:p>
        </w:tc>
        <w:tc>
          <w:tcPr>
            <w:tcW w:w="1559" w:type="dxa"/>
            <w:noWrap/>
          </w:tcPr>
          <w:p w14:paraId="33DA415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2, 0.89)</w:t>
            </w:r>
          </w:p>
        </w:tc>
        <w:tc>
          <w:tcPr>
            <w:tcW w:w="1843" w:type="dxa"/>
            <w:noWrap/>
          </w:tcPr>
          <w:p w14:paraId="5709EA1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9 (0.80, 0.99)</w:t>
            </w:r>
          </w:p>
        </w:tc>
      </w:tr>
      <w:tr w:rsidR="003527E6" w:rsidRPr="007C2FA8" w14:paraId="7D4E5C8E" w14:textId="77777777" w:rsidTr="00D97C96">
        <w:trPr>
          <w:trHeight w:val="315"/>
        </w:trPr>
        <w:tc>
          <w:tcPr>
            <w:tcW w:w="3332" w:type="dxa"/>
            <w:noWrap/>
          </w:tcPr>
          <w:p w14:paraId="1EFFCA38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725" w:type="dxa"/>
            <w:noWrap/>
          </w:tcPr>
          <w:p w14:paraId="55FD8BB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8, 0.96)</w:t>
            </w:r>
          </w:p>
        </w:tc>
        <w:tc>
          <w:tcPr>
            <w:tcW w:w="1568" w:type="dxa"/>
            <w:noWrap/>
          </w:tcPr>
          <w:p w14:paraId="7AE6400C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</w:tcPr>
          <w:p w14:paraId="6E34189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7, 1.00)</w:t>
            </w:r>
          </w:p>
        </w:tc>
        <w:tc>
          <w:tcPr>
            <w:tcW w:w="1703" w:type="dxa"/>
            <w:noWrap/>
          </w:tcPr>
          <w:p w14:paraId="5FA18D2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78 (0.68, 0.89)</w:t>
            </w:r>
          </w:p>
        </w:tc>
        <w:tc>
          <w:tcPr>
            <w:tcW w:w="1559" w:type="dxa"/>
            <w:noWrap/>
          </w:tcPr>
          <w:p w14:paraId="53B1526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76 (0.67, 0.87)</w:t>
            </w:r>
          </w:p>
        </w:tc>
        <w:tc>
          <w:tcPr>
            <w:tcW w:w="1843" w:type="dxa"/>
            <w:noWrap/>
          </w:tcPr>
          <w:p w14:paraId="54B34AE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0, 0.91)</w:t>
            </w:r>
          </w:p>
        </w:tc>
      </w:tr>
      <w:tr w:rsidR="003527E6" w:rsidRPr="007C2FA8" w14:paraId="74840FDE" w14:textId="77777777" w:rsidTr="00D97C96">
        <w:trPr>
          <w:trHeight w:val="315"/>
        </w:trPr>
        <w:tc>
          <w:tcPr>
            <w:tcW w:w="3332" w:type="dxa"/>
            <w:noWrap/>
          </w:tcPr>
          <w:p w14:paraId="4241BA75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</w:tcPr>
          <w:p w14:paraId="6E9AF28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noWrap/>
          </w:tcPr>
          <w:p w14:paraId="4957A8B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noWrap/>
          </w:tcPr>
          <w:p w14:paraId="42F170B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noWrap/>
          </w:tcPr>
          <w:p w14:paraId="437EFC32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799DD57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3713252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27E6" w:rsidRPr="007C2FA8" w14:paraId="76AACF5C" w14:textId="77777777" w:rsidTr="00D97C96">
        <w:trPr>
          <w:trHeight w:val="315"/>
        </w:trPr>
        <w:tc>
          <w:tcPr>
            <w:tcW w:w="3332" w:type="dxa"/>
            <w:noWrap/>
          </w:tcPr>
          <w:p w14:paraId="0961B049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GO intake in mg/day (median [IQR])</w:t>
            </w:r>
          </w:p>
        </w:tc>
        <w:tc>
          <w:tcPr>
            <w:tcW w:w="1725" w:type="dxa"/>
            <w:noWrap/>
          </w:tcPr>
          <w:p w14:paraId="03B4A51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5 [2.1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29]</w:t>
            </w:r>
          </w:p>
        </w:tc>
        <w:tc>
          <w:tcPr>
            <w:tcW w:w="1568" w:type="dxa"/>
            <w:noWrap/>
          </w:tcPr>
          <w:p w14:paraId="442DD1D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4 [1.4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09]</w:t>
            </w:r>
          </w:p>
        </w:tc>
        <w:tc>
          <w:tcPr>
            <w:tcW w:w="1845" w:type="dxa"/>
            <w:noWrap/>
          </w:tcPr>
          <w:p w14:paraId="2CD75229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5 [1.93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62]</w:t>
            </w:r>
          </w:p>
        </w:tc>
        <w:tc>
          <w:tcPr>
            <w:tcW w:w="1703" w:type="dxa"/>
            <w:noWrap/>
          </w:tcPr>
          <w:p w14:paraId="5B77C5C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58 [2.2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01]</w:t>
            </w:r>
          </w:p>
        </w:tc>
        <w:tc>
          <w:tcPr>
            <w:tcW w:w="1559" w:type="dxa"/>
            <w:noWrap/>
          </w:tcPr>
          <w:p w14:paraId="1CEC8B0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91 [2.49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36]</w:t>
            </w:r>
          </w:p>
        </w:tc>
        <w:tc>
          <w:tcPr>
            <w:tcW w:w="1843" w:type="dxa"/>
            <w:noWrap/>
          </w:tcPr>
          <w:p w14:paraId="399DD2C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53 [3.0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15]</w:t>
            </w:r>
          </w:p>
        </w:tc>
      </w:tr>
      <w:tr w:rsidR="003527E6" w:rsidRPr="007C2FA8" w14:paraId="741BE725" w14:textId="77777777" w:rsidTr="00D97C96">
        <w:trPr>
          <w:trHeight w:val="315"/>
        </w:trPr>
        <w:tc>
          <w:tcPr>
            <w:tcW w:w="3332" w:type="dxa"/>
            <w:noWrap/>
          </w:tcPr>
          <w:p w14:paraId="11E204CB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n cases</w:t>
            </w:r>
          </w:p>
        </w:tc>
        <w:tc>
          <w:tcPr>
            <w:tcW w:w="1725" w:type="dxa"/>
            <w:noWrap/>
          </w:tcPr>
          <w:p w14:paraId="26DEA9B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5768</w:t>
            </w:r>
          </w:p>
        </w:tc>
        <w:tc>
          <w:tcPr>
            <w:tcW w:w="1568" w:type="dxa"/>
            <w:noWrap/>
          </w:tcPr>
          <w:p w14:paraId="47211C9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988</w:t>
            </w:r>
          </w:p>
        </w:tc>
        <w:tc>
          <w:tcPr>
            <w:tcW w:w="1845" w:type="dxa"/>
            <w:noWrap/>
          </w:tcPr>
          <w:p w14:paraId="5C5250D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,016</w:t>
            </w:r>
          </w:p>
        </w:tc>
        <w:tc>
          <w:tcPr>
            <w:tcW w:w="1703" w:type="dxa"/>
            <w:noWrap/>
          </w:tcPr>
          <w:p w14:paraId="5CF3A08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,140</w:t>
            </w:r>
          </w:p>
        </w:tc>
        <w:tc>
          <w:tcPr>
            <w:tcW w:w="1559" w:type="dxa"/>
            <w:noWrap/>
          </w:tcPr>
          <w:p w14:paraId="0962D1E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,159</w:t>
            </w:r>
          </w:p>
        </w:tc>
        <w:tc>
          <w:tcPr>
            <w:tcW w:w="1843" w:type="dxa"/>
            <w:noWrap/>
          </w:tcPr>
          <w:p w14:paraId="2F1C84B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,465</w:t>
            </w:r>
          </w:p>
        </w:tc>
      </w:tr>
      <w:tr w:rsidR="003527E6" w:rsidRPr="007C2FA8" w14:paraId="1F1C8163" w14:textId="77777777" w:rsidTr="00D97C96">
        <w:trPr>
          <w:trHeight w:val="315"/>
        </w:trPr>
        <w:tc>
          <w:tcPr>
            <w:tcW w:w="3332" w:type="dxa"/>
            <w:noWrap/>
          </w:tcPr>
          <w:p w14:paraId="6D7F7D03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725" w:type="dxa"/>
            <w:noWrap/>
          </w:tcPr>
          <w:p w14:paraId="4EEBBE9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4, 1.01)</w:t>
            </w:r>
          </w:p>
        </w:tc>
        <w:tc>
          <w:tcPr>
            <w:tcW w:w="1568" w:type="dxa"/>
            <w:noWrap/>
          </w:tcPr>
          <w:p w14:paraId="44FCAE3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</w:tcPr>
          <w:p w14:paraId="2CB3F5E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7908">
              <w:rPr>
                <w:rFonts w:ascii="Times New Roman" w:eastAsia="Times New Roman" w:hAnsi="Times New Roman" w:cs="Times New Roman"/>
                <w:sz w:val="18"/>
                <w:szCs w:val="18"/>
              </w:rPr>
              <w:t>0.90 (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, 1.01)</w:t>
            </w:r>
          </w:p>
        </w:tc>
        <w:tc>
          <w:tcPr>
            <w:tcW w:w="1703" w:type="dxa"/>
            <w:noWrap/>
          </w:tcPr>
          <w:p w14:paraId="0EEE7AA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8, 0.97)</w:t>
            </w:r>
          </w:p>
        </w:tc>
        <w:tc>
          <w:tcPr>
            <w:tcW w:w="1559" w:type="dxa"/>
            <w:noWrap/>
          </w:tcPr>
          <w:p w14:paraId="6DE47F02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2)</w:t>
            </w:r>
          </w:p>
        </w:tc>
        <w:tc>
          <w:tcPr>
            <w:tcW w:w="1843" w:type="dxa"/>
            <w:noWrap/>
          </w:tcPr>
          <w:p w14:paraId="71E952D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4, 1.04)</w:t>
            </w:r>
          </w:p>
        </w:tc>
      </w:tr>
      <w:tr w:rsidR="003527E6" w:rsidRPr="007C2FA8" w14:paraId="3193F626" w14:textId="77777777" w:rsidTr="00D97C96">
        <w:trPr>
          <w:trHeight w:val="315"/>
        </w:trPr>
        <w:tc>
          <w:tcPr>
            <w:tcW w:w="3332" w:type="dxa"/>
            <w:noWrap/>
          </w:tcPr>
          <w:p w14:paraId="239C871D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odel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725" w:type="dxa"/>
            <w:noWrap/>
          </w:tcPr>
          <w:p w14:paraId="46F8165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6, 1.05)</w:t>
            </w:r>
          </w:p>
        </w:tc>
        <w:tc>
          <w:tcPr>
            <w:tcW w:w="1568" w:type="dxa"/>
            <w:noWrap/>
          </w:tcPr>
          <w:p w14:paraId="367DC0E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</w:tcPr>
          <w:p w14:paraId="115F1C3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.02 (0.88, 1.17)</w:t>
            </w:r>
          </w:p>
        </w:tc>
        <w:tc>
          <w:tcPr>
            <w:tcW w:w="1703" w:type="dxa"/>
            <w:noWrap/>
          </w:tcPr>
          <w:p w14:paraId="08CA34D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7 (0.84, 1.12)</w:t>
            </w:r>
          </w:p>
        </w:tc>
        <w:tc>
          <w:tcPr>
            <w:tcW w:w="1559" w:type="dxa"/>
            <w:noWrap/>
          </w:tcPr>
          <w:p w14:paraId="5059BAD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1 (0.78, 1.05)</w:t>
            </w:r>
          </w:p>
        </w:tc>
        <w:tc>
          <w:tcPr>
            <w:tcW w:w="1843" w:type="dxa"/>
            <w:noWrap/>
          </w:tcPr>
          <w:p w14:paraId="1D611CA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.03 (0.89, 1.19)</w:t>
            </w:r>
          </w:p>
        </w:tc>
      </w:tr>
      <w:tr w:rsidR="003527E6" w:rsidRPr="007C2FA8" w14:paraId="6A6C8F3F" w14:textId="77777777" w:rsidTr="00D97C96">
        <w:trPr>
          <w:trHeight w:val="315"/>
        </w:trPr>
        <w:tc>
          <w:tcPr>
            <w:tcW w:w="3332" w:type="dxa"/>
            <w:noWrap/>
          </w:tcPr>
          <w:p w14:paraId="1456E959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noWrap/>
          </w:tcPr>
          <w:p w14:paraId="6542B12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noWrap/>
          </w:tcPr>
          <w:p w14:paraId="4A9228D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noWrap/>
          </w:tcPr>
          <w:p w14:paraId="6436730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noWrap/>
          </w:tcPr>
          <w:p w14:paraId="17E713E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6F4632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388BE8B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527E6" w:rsidRPr="007C2FA8" w14:paraId="58987EBF" w14:textId="77777777" w:rsidTr="00D97C96">
        <w:trPr>
          <w:trHeight w:val="315"/>
        </w:trPr>
        <w:tc>
          <w:tcPr>
            <w:tcW w:w="3332" w:type="dxa"/>
            <w:noWrap/>
          </w:tcPr>
          <w:p w14:paraId="61C05600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3-DG intake in mg/day (median [IQR])</w:t>
            </w:r>
          </w:p>
        </w:tc>
        <w:tc>
          <w:tcPr>
            <w:tcW w:w="1725" w:type="dxa"/>
            <w:noWrap/>
          </w:tcPr>
          <w:p w14:paraId="2AB03058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0.1 [6.85-14.4]</w:t>
            </w:r>
          </w:p>
        </w:tc>
        <w:tc>
          <w:tcPr>
            <w:tcW w:w="1568" w:type="dxa"/>
            <w:noWrap/>
          </w:tcPr>
          <w:p w14:paraId="443B5A7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6.44 [4.43-8.78]</w:t>
            </w:r>
          </w:p>
        </w:tc>
        <w:tc>
          <w:tcPr>
            <w:tcW w:w="1845" w:type="dxa"/>
            <w:noWrap/>
          </w:tcPr>
          <w:p w14:paraId="340B41E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8.82 [6.31-11.4]</w:t>
            </w:r>
          </w:p>
        </w:tc>
        <w:tc>
          <w:tcPr>
            <w:tcW w:w="1703" w:type="dxa"/>
            <w:noWrap/>
          </w:tcPr>
          <w:p w14:paraId="2EED1D1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0.8 [7.60-13.6]</w:t>
            </w:r>
          </w:p>
        </w:tc>
        <w:tc>
          <w:tcPr>
            <w:tcW w:w="1559" w:type="dxa"/>
            <w:noWrap/>
          </w:tcPr>
          <w:p w14:paraId="59825FE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2.5 [8.99-16.5]</w:t>
            </w:r>
          </w:p>
        </w:tc>
        <w:tc>
          <w:tcPr>
            <w:tcW w:w="1843" w:type="dxa"/>
            <w:noWrap/>
          </w:tcPr>
          <w:p w14:paraId="79A5617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7.3 [12.4-24.3]</w:t>
            </w:r>
          </w:p>
        </w:tc>
      </w:tr>
      <w:tr w:rsidR="003527E6" w:rsidRPr="007C2FA8" w14:paraId="134C904A" w14:textId="77777777" w:rsidTr="00D97C96">
        <w:trPr>
          <w:trHeight w:val="315"/>
        </w:trPr>
        <w:tc>
          <w:tcPr>
            <w:tcW w:w="3332" w:type="dxa"/>
            <w:noWrap/>
          </w:tcPr>
          <w:p w14:paraId="6D435CE5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n cases</w:t>
            </w:r>
          </w:p>
        </w:tc>
        <w:tc>
          <w:tcPr>
            <w:tcW w:w="1725" w:type="dxa"/>
            <w:noWrap/>
          </w:tcPr>
          <w:p w14:paraId="4C4FB28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5768</w:t>
            </w:r>
          </w:p>
        </w:tc>
        <w:tc>
          <w:tcPr>
            <w:tcW w:w="1568" w:type="dxa"/>
            <w:noWrap/>
          </w:tcPr>
          <w:p w14:paraId="2880D04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488</w:t>
            </w:r>
          </w:p>
        </w:tc>
        <w:tc>
          <w:tcPr>
            <w:tcW w:w="1845" w:type="dxa"/>
            <w:noWrap/>
          </w:tcPr>
          <w:p w14:paraId="70C297C4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252</w:t>
            </w:r>
          </w:p>
        </w:tc>
        <w:tc>
          <w:tcPr>
            <w:tcW w:w="1703" w:type="dxa"/>
            <w:noWrap/>
          </w:tcPr>
          <w:p w14:paraId="74453CF3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144</w:t>
            </w:r>
          </w:p>
        </w:tc>
        <w:tc>
          <w:tcPr>
            <w:tcW w:w="1559" w:type="dxa"/>
            <w:noWrap/>
          </w:tcPr>
          <w:p w14:paraId="1F403522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843" w:type="dxa"/>
            <w:noWrap/>
          </w:tcPr>
          <w:p w14:paraId="7D4320C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887</w:t>
            </w:r>
          </w:p>
        </w:tc>
      </w:tr>
      <w:tr w:rsidR="003527E6" w:rsidRPr="007C2FA8" w14:paraId="5AC47476" w14:textId="77777777" w:rsidTr="00D97C96">
        <w:trPr>
          <w:trHeight w:val="315"/>
        </w:trPr>
        <w:tc>
          <w:tcPr>
            <w:tcW w:w="3332" w:type="dxa"/>
            <w:noWrap/>
          </w:tcPr>
          <w:p w14:paraId="7B482A3D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725" w:type="dxa"/>
            <w:noWrap/>
          </w:tcPr>
          <w:p w14:paraId="1A8971AE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6 (0.83, 0.89)</w:t>
            </w:r>
          </w:p>
        </w:tc>
        <w:tc>
          <w:tcPr>
            <w:tcW w:w="1568" w:type="dxa"/>
            <w:noWrap/>
          </w:tcPr>
          <w:p w14:paraId="25DADC15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</w:tcPr>
          <w:p w14:paraId="5839CA2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9, 0.97)</w:t>
            </w:r>
          </w:p>
        </w:tc>
        <w:tc>
          <w:tcPr>
            <w:tcW w:w="1703" w:type="dxa"/>
            <w:noWrap/>
          </w:tcPr>
          <w:p w14:paraId="3C0C05D1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0)</w:t>
            </w:r>
          </w:p>
        </w:tc>
        <w:tc>
          <w:tcPr>
            <w:tcW w:w="1559" w:type="dxa"/>
            <w:noWrap/>
          </w:tcPr>
          <w:p w14:paraId="3447F4C0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75 (0.68, 0.84)</w:t>
            </w:r>
          </w:p>
        </w:tc>
        <w:tc>
          <w:tcPr>
            <w:tcW w:w="1843" w:type="dxa"/>
            <w:noWrap/>
          </w:tcPr>
          <w:p w14:paraId="47852AB6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62 (0.63, 0.77)</w:t>
            </w:r>
          </w:p>
        </w:tc>
      </w:tr>
      <w:tr w:rsidR="003527E6" w:rsidRPr="007C2FA8" w14:paraId="779A700C" w14:textId="77777777" w:rsidTr="00D97C96">
        <w:trPr>
          <w:trHeight w:val="315"/>
        </w:trPr>
        <w:tc>
          <w:tcPr>
            <w:tcW w:w="3332" w:type="dxa"/>
            <w:noWrap/>
          </w:tcPr>
          <w:p w14:paraId="3DB4C5BC" w14:textId="77777777" w:rsidR="003527E6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725" w:type="dxa"/>
            <w:noWrap/>
          </w:tcPr>
          <w:p w14:paraId="5B12823B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5 (0.91, 0.99)</w:t>
            </w:r>
          </w:p>
        </w:tc>
        <w:tc>
          <w:tcPr>
            <w:tcW w:w="1568" w:type="dxa"/>
            <w:noWrap/>
          </w:tcPr>
          <w:p w14:paraId="701AEF77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45" w:type="dxa"/>
            <w:noWrap/>
          </w:tcPr>
          <w:p w14:paraId="5461A6DC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4, 1.08)</w:t>
            </w:r>
          </w:p>
        </w:tc>
        <w:tc>
          <w:tcPr>
            <w:tcW w:w="1703" w:type="dxa"/>
            <w:noWrap/>
          </w:tcPr>
          <w:p w14:paraId="414B1EDD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3, 1.07)</w:t>
            </w:r>
          </w:p>
        </w:tc>
        <w:tc>
          <w:tcPr>
            <w:tcW w:w="1559" w:type="dxa"/>
            <w:noWrap/>
          </w:tcPr>
          <w:p w14:paraId="79EBCF0F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9 (0.78, 1.01)</w:t>
            </w:r>
          </w:p>
        </w:tc>
        <w:tc>
          <w:tcPr>
            <w:tcW w:w="1843" w:type="dxa"/>
            <w:noWrap/>
          </w:tcPr>
          <w:p w14:paraId="66737D4A" w14:textId="77777777" w:rsidR="003527E6" w:rsidRPr="00FB1033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D66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7, 1.01)</w:t>
            </w:r>
          </w:p>
        </w:tc>
      </w:tr>
    </w:tbl>
    <w:p w14:paraId="7AC97956" w14:textId="77777777" w:rsidR="003527E6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E40D78C" w14:textId="77777777" w:rsidR="003527E6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899E0B7" w14:textId="77777777" w:rsidR="003527E6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24E9192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7C2FA8">
        <w:rPr>
          <w:rFonts w:ascii="Times New Roman" w:hAnsi="Times New Roman" w:cs="Times New Roman"/>
          <w:sz w:val="18"/>
          <w:szCs w:val="18"/>
        </w:rPr>
        <w:t>MGO: methylglyoxal, GO: glyoxal, 3-DG: 3-Deoxyglucosone</w:t>
      </w:r>
    </w:p>
    <w:p w14:paraId="1B332D49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 xml:space="preserve"> 1: crude </w:t>
      </w: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>, stratified by age, sex and center</w:t>
      </w:r>
    </w:p>
    <w:p w14:paraId="155D198C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 xml:space="preserve"> 2: Adjusted for energy intake, educational level, BMI, height, physical activity, smoking status, alcohol, menopause, hormone use </w:t>
      </w:r>
    </w:p>
    <w:p w14:paraId="2FA9DA0A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Dicarbonyl intakes (when used as main independent variables) are standardized energy adjusted residuals</w:t>
      </w:r>
    </w:p>
    <w:p w14:paraId="221E84BB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Quintiles are country-specific and based on non-cases</w:t>
      </w:r>
    </w:p>
    <w:p w14:paraId="07D6BE46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France was excluded because France contained only women</w:t>
      </w:r>
    </w:p>
    <w:p w14:paraId="544E29B8" w14:textId="77777777" w:rsidR="003527E6" w:rsidRPr="007C2FA8" w:rsidRDefault="003527E6" w:rsidP="003527E6">
      <w:pPr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br w:type="page"/>
      </w:r>
    </w:p>
    <w:p w14:paraId="4D792A54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C2FA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. HRs (95% CIs) for incident type 2 diabetes according to dicarbonyl intake, BMI stratified, EPIC InterAct (n=27,043) </w:t>
      </w:r>
      <w:r w:rsidRPr="007C2FA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tbl>
      <w:tblPr>
        <w:tblW w:w="6520" w:type="pct"/>
        <w:tblLook w:val="04A0" w:firstRow="1" w:lastRow="0" w:firstColumn="1" w:lastColumn="0" w:noHBand="0" w:noVBand="1"/>
      </w:tblPr>
      <w:tblGrid>
        <w:gridCol w:w="110"/>
        <w:gridCol w:w="4161"/>
        <w:gridCol w:w="2705"/>
        <w:gridCol w:w="1141"/>
        <w:gridCol w:w="1507"/>
        <w:gridCol w:w="1416"/>
        <w:gridCol w:w="1506"/>
        <w:gridCol w:w="1457"/>
        <w:gridCol w:w="4258"/>
      </w:tblGrid>
      <w:tr w:rsidR="003527E6" w:rsidRPr="007C2FA8" w14:paraId="21E4961B" w14:textId="77777777" w:rsidTr="0024640A">
        <w:trPr>
          <w:gridAfter w:val="1"/>
          <w:wAfter w:w="1166" w:type="pct"/>
          <w:trHeight w:val="315"/>
        </w:trPr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9A9AA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6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EADBB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carbonyl intake 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BCA01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177DB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FF12F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3527E6" w:rsidRPr="007C2FA8" w14:paraId="7C988286" w14:textId="77777777" w:rsidTr="0024640A">
        <w:trPr>
          <w:gridAfter w:val="1"/>
          <w:wAfter w:w="1166" w:type="pct"/>
          <w:trHeight w:val="630"/>
        </w:trPr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F515D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C14888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          (per 1 SD increase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86AE3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96C5E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F2D2F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355884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917DEC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Q5</w:t>
            </w:r>
          </w:p>
        </w:tc>
      </w:tr>
      <w:tr w:rsidR="003527E6" w:rsidRPr="007C2FA8" w14:paraId="64584445" w14:textId="77777777" w:rsidTr="0024640A">
        <w:trPr>
          <w:gridAfter w:val="1"/>
          <w:wAfter w:w="1166" w:type="pct"/>
          <w:trHeight w:val="315"/>
        </w:trPr>
        <w:tc>
          <w:tcPr>
            <w:tcW w:w="1169" w:type="pct"/>
            <w:gridSpan w:val="2"/>
            <w:tcBorders>
              <w:top w:val="single" w:sz="4" w:space="0" w:color="auto"/>
            </w:tcBorders>
            <w:noWrap/>
            <w:hideMark/>
          </w:tcPr>
          <w:p w14:paraId="01D44CF0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GO intake </w:t>
            </w:r>
          </w:p>
        </w:tc>
        <w:tc>
          <w:tcPr>
            <w:tcW w:w="741" w:type="pct"/>
            <w:tcBorders>
              <w:top w:val="single" w:sz="4" w:space="0" w:color="auto"/>
            </w:tcBorders>
            <w:noWrap/>
            <w:hideMark/>
          </w:tcPr>
          <w:p w14:paraId="48984936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hideMark/>
          </w:tcPr>
          <w:p w14:paraId="153D750A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</w:tcBorders>
            <w:hideMark/>
          </w:tcPr>
          <w:p w14:paraId="71BFB1A2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88" w:type="pct"/>
            <w:tcBorders>
              <w:top w:val="single" w:sz="4" w:space="0" w:color="auto"/>
            </w:tcBorders>
            <w:hideMark/>
          </w:tcPr>
          <w:p w14:paraId="620E8C1C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</w:tcBorders>
            <w:hideMark/>
          </w:tcPr>
          <w:p w14:paraId="6321FC8A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29E22954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527E6" w:rsidRPr="007C2FA8" w14:paraId="13CFE108" w14:textId="77777777" w:rsidTr="0024640A">
        <w:trPr>
          <w:gridAfter w:val="1"/>
          <w:wAfter w:w="1166" w:type="pct"/>
          <w:trHeight w:val="315"/>
        </w:trPr>
        <w:tc>
          <w:tcPr>
            <w:tcW w:w="1169" w:type="pct"/>
            <w:gridSpan w:val="2"/>
            <w:noWrap/>
            <w:hideMark/>
          </w:tcPr>
          <w:p w14:paraId="293FF338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Underweight + normal weight combin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²</w:t>
            </w: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,667/8,601)</w:t>
            </w:r>
          </w:p>
        </w:tc>
        <w:tc>
          <w:tcPr>
            <w:tcW w:w="741" w:type="pct"/>
            <w:noWrap/>
            <w:hideMark/>
          </w:tcPr>
          <w:p w14:paraId="15627141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7, 0.99)</w:t>
            </w:r>
          </w:p>
        </w:tc>
        <w:tc>
          <w:tcPr>
            <w:tcW w:w="312" w:type="pct"/>
            <w:noWrap/>
            <w:hideMark/>
          </w:tcPr>
          <w:p w14:paraId="7C9F9025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412" w:type="pct"/>
            <w:noWrap/>
            <w:hideMark/>
          </w:tcPr>
          <w:p w14:paraId="1069CADD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82 (0.69, 0.98)</w:t>
            </w:r>
          </w:p>
        </w:tc>
        <w:tc>
          <w:tcPr>
            <w:tcW w:w="388" w:type="pct"/>
            <w:noWrap/>
            <w:hideMark/>
          </w:tcPr>
          <w:p w14:paraId="459837A8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2, 1.03)</w:t>
            </w:r>
          </w:p>
        </w:tc>
        <w:tc>
          <w:tcPr>
            <w:tcW w:w="412" w:type="pct"/>
            <w:noWrap/>
            <w:hideMark/>
          </w:tcPr>
          <w:p w14:paraId="7B9C0AC9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75 (0.63, 0.91)</w:t>
            </w:r>
          </w:p>
        </w:tc>
        <w:tc>
          <w:tcPr>
            <w:tcW w:w="399" w:type="pct"/>
            <w:noWrap/>
            <w:hideMark/>
          </w:tcPr>
          <w:p w14:paraId="2C56AA4C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79 (0.65, 0.95)</w:t>
            </w:r>
          </w:p>
        </w:tc>
      </w:tr>
      <w:tr w:rsidR="003527E6" w:rsidRPr="007C2FA8" w14:paraId="7F565207" w14:textId="77777777" w:rsidTr="0024640A">
        <w:trPr>
          <w:gridAfter w:val="1"/>
          <w:wAfter w:w="1166" w:type="pct"/>
          <w:trHeight w:val="315"/>
        </w:trPr>
        <w:tc>
          <w:tcPr>
            <w:tcW w:w="1169" w:type="pct"/>
            <w:gridSpan w:val="2"/>
            <w:noWrap/>
            <w:hideMark/>
          </w:tcPr>
          <w:p w14:paraId="28F8A4F5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Pre-obesity (n cases/N= 5,264/11,250)</w:t>
            </w:r>
          </w:p>
        </w:tc>
        <w:tc>
          <w:tcPr>
            <w:tcW w:w="741" w:type="pct"/>
            <w:noWrap/>
            <w:hideMark/>
          </w:tcPr>
          <w:p w14:paraId="65DD158E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9, 0.97)</w:t>
            </w:r>
          </w:p>
        </w:tc>
        <w:tc>
          <w:tcPr>
            <w:tcW w:w="312" w:type="pct"/>
            <w:noWrap/>
            <w:hideMark/>
          </w:tcPr>
          <w:p w14:paraId="6D90DE85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412" w:type="pct"/>
            <w:noWrap/>
            <w:hideMark/>
          </w:tcPr>
          <w:p w14:paraId="69B590C5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5, 0.97)</w:t>
            </w:r>
          </w:p>
        </w:tc>
        <w:tc>
          <w:tcPr>
            <w:tcW w:w="388" w:type="pct"/>
            <w:noWrap/>
            <w:hideMark/>
          </w:tcPr>
          <w:p w14:paraId="757FCA87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2, 0.92)</w:t>
            </w:r>
          </w:p>
        </w:tc>
        <w:tc>
          <w:tcPr>
            <w:tcW w:w="412" w:type="pct"/>
            <w:noWrap/>
            <w:hideMark/>
          </w:tcPr>
          <w:p w14:paraId="42898BA3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76 (0.67, 0.87)</w:t>
            </w:r>
          </w:p>
        </w:tc>
        <w:tc>
          <w:tcPr>
            <w:tcW w:w="399" w:type="pct"/>
            <w:noWrap/>
            <w:hideMark/>
          </w:tcPr>
          <w:p w14:paraId="31BEC9F4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5, 0.98)</w:t>
            </w:r>
          </w:p>
        </w:tc>
      </w:tr>
      <w:tr w:rsidR="003527E6" w:rsidRPr="007C2FA8" w14:paraId="2FFDF297" w14:textId="77777777" w:rsidTr="0024640A">
        <w:trPr>
          <w:gridAfter w:val="1"/>
          <w:wAfter w:w="1166" w:type="pct"/>
          <w:trHeight w:val="315"/>
        </w:trPr>
        <w:tc>
          <w:tcPr>
            <w:tcW w:w="1169" w:type="pct"/>
            <w:gridSpan w:val="2"/>
            <w:noWrap/>
            <w:hideMark/>
          </w:tcPr>
          <w:p w14:paraId="2D95E62F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Obesity Class I (n cases/N= 3,593/5,331)</w:t>
            </w:r>
          </w:p>
        </w:tc>
        <w:tc>
          <w:tcPr>
            <w:tcW w:w="741" w:type="pct"/>
            <w:noWrap/>
            <w:hideMark/>
          </w:tcPr>
          <w:p w14:paraId="6AAC547D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5, 1.07)</w:t>
            </w:r>
          </w:p>
        </w:tc>
        <w:tc>
          <w:tcPr>
            <w:tcW w:w="312" w:type="pct"/>
            <w:noWrap/>
            <w:hideMark/>
          </w:tcPr>
          <w:p w14:paraId="7032412F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412" w:type="pct"/>
            <w:noWrap/>
            <w:hideMark/>
          </w:tcPr>
          <w:p w14:paraId="52FB98FE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92 (0.77, 1.11)</w:t>
            </w:r>
          </w:p>
        </w:tc>
        <w:tc>
          <w:tcPr>
            <w:tcW w:w="388" w:type="pct"/>
            <w:noWrap/>
            <w:hideMark/>
          </w:tcPr>
          <w:p w14:paraId="192917ED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, 1.16)</w:t>
            </w:r>
          </w:p>
        </w:tc>
        <w:tc>
          <w:tcPr>
            <w:tcW w:w="412" w:type="pct"/>
            <w:noWrap/>
            <w:hideMark/>
          </w:tcPr>
          <w:p w14:paraId="588795CB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89 (0.73, 1.07)</w:t>
            </w:r>
          </w:p>
        </w:tc>
        <w:tc>
          <w:tcPr>
            <w:tcW w:w="399" w:type="pct"/>
            <w:noWrap/>
            <w:hideMark/>
          </w:tcPr>
          <w:p w14:paraId="648A7D83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04 (0.86, 1.25)</w:t>
            </w:r>
          </w:p>
        </w:tc>
      </w:tr>
      <w:tr w:rsidR="003527E6" w:rsidRPr="007C2FA8" w14:paraId="067B76DC" w14:textId="77777777" w:rsidTr="0024640A">
        <w:trPr>
          <w:gridAfter w:val="1"/>
          <w:wAfter w:w="1166" w:type="pct"/>
          <w:trHeight w:val="315"/>
        </w:trPr>
        <w:tc>
          <w:tcPr>
            <w:tcW w:w="1169" w:type="pct"/>
            <w:gridSpan w:val="2"/>
            <w:noWrap/>
            <w:hideMark/>
          </w:tcPr>
          <w:p w14:paraId="3C506931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Obesity Class II (n cases/N= 1,111/1,432)</w:t>
            </w:r>
          </w:p>
        </w:tc>
        <w:tc>
          <w:tcPr>
            <w:tcW w:w="741" w:type="pct"/>
            <w:noWrap/>
            <w:hideMark/>
          </w:tcPr>
          <w:p w14:paraId="73E04A93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02 (0.91, 1.14)</w:t>
            </w:r>
          </w:p>
        </w:tc>
        <w:tc>
          <w:tcPr>
            <w:tcW w:w="312" w:type="pct"/>
            <w:noWrap/>
            <w:hideMark/>
          </w:tcPr>
          <w:p w14:paraId="7E99D811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412" w:type="pct"/>
            <w:noWrap/>
            <w:hideMark/>
          </w:tcPr>
          <w:p w14:paraId="6F030F51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57, 1.12)</w:t>
            </w:r>
          </w:p>
        </w:tc>
        <w:tc>
          <w:tcPr>
            <w:tcW w:w="388" w:type="pct"/>
            <w:noWrap/>
            <w:hideMark/>
          </w:tcPr>
          <w:p w14:paraId="636F7C1A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77, 1.58)</w:t>
            </w:r>
          </w:p>
        </w:tc>
        <w:tc>
          <w:tcPr>
            <w:tcW w:w="412" w:type="pct"/>
            <w:noWrap/>
            <w:hideMark/>
          </w:tcPr>
          <w:p w14:paraId="46F8DE04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0.74 (0.51, 1.07)</w:t>
            </w:r>
          </w:p>
        </w:tc>
        <w:tc>
          <w:tcPr>
            <w:tcW w:w="399" w:type="pct"/>
            <w:noWrap/>
            <w:hideMark/>
          </w:tcPr>
          <w:p w14:paraId="546A20DC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07 (0.75, 1.52)</w:t>
            </w:r>
          </w:p>
        </w:tc>
      </w:tr>
      <w:tr w:rsidR="003527E6" w:rsidRPr="007C2FA8" w14:paraId="4C21E250" w14:textId="77777777" w:rsidTr="0024640A">
        <w:trPr>
          <w:gridAfter w:val="1"/>
          <w:wAfter w:w="1166" w:type="pct"/>
          <w:trHeight w:val="315"/>
        </w:trPr>
        <w:tc>
          <w:tcPr>
            <w:tcW w:w="116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98B8EB8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Obesity Class III (n cases/N= 360/429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noWrap/>
            <w:hideMark/>
          </w:tcPr>
          <w:p w14:paraId="09EEF68C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13 (0.87, 1.46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noWrap/>
            <w:hideMark/>
          </w:tcPr>
          <w:p w14:paraId="2F751A33" w14:textId="77777777" w:rsidR="003527E6" w:rsidRPr="008F4501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3A7AD8FD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3.62 (1.28, 10.26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  <w:hideMark/>
          </w:tcPr>
          <w:p w14:paraId="15E3402C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72 (0.69, 4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4A219ECB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4.24 (1.43, 12.52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06D59E2D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501">
              <w:rPr>
                <w:rFonts w:ascii="Times New Roman" w:eastAsia="Times New Roman" w:hAnsi="Times New Roman" w:cs="Times New Roman"/>
                <w:sz w:val="18"/>
                <w:szCs w:val="18"/>
              </w:rPr>
              <w:t>1.32 (0.57, 3.05)</w:t>
            </w:r>
          </w:p>
        </w:tc>
      </w:tr>
      <w:tr w:rsidR="003527E6" w:rsidRPr="008F4501" w14:paraId="5818271B" w14:textId="77777777" w:rsidTr="0024640A">
        <w:trPr>
          <w:gridBefore w:val="1"/>
          <w:wBefore w:w="30" w:type="pct"/>
          <w:trHeight w:val="315"/>
        </w:trPr>
        <w:tc>
          <w:tcPr>
            <w:tcW w:w="497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13D" w14:textId="77777777" w:rsidR="003527E6" w:rsidRPr="008F4501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1A12E9F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C2FA8">
        <w:rPr>
          <w:rFonts w:ascii="Times New Roman" w:hAnsi="Times New Roman" w:cs="Times New Roman"/>
          <w:sz w:val="18"/>
          <w:szCs w:val="18"/>
        </w:rPr>
        <w:t xml:space="preserve"> Results are for the fully adjusted </w:t>
      </w: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 xml:space="preserve"> 2), adjusted for energy intake, educational level, BMI, height, physical activity, smoking status, alcohol, menopause, hormone use </w:t>
      </w:r>
    </w:p>
    <w:p w14:paraId="0F864E40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 xml:space="preserve">GO intake (when used as main independent variables) is standardized energy adjusted residuals. </w:t>
      </w:r>
    </w:p>
    <w:p w14:paraId="2E74A17A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Quintiles are country-specific and based on non-cases</w:t>
      </w:r>
    </w:p>
    <w:p w14:paraId="4B638FF3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² </w:t>
      </w:r>
      <w:r w:rsidRPr="007C2FA8">
        <w:rPr>
          <w:rFonts w:ascii="Times New Roman" w:hAnsi="Times New Roman" w:cs="Times New Roman"/>
          <w:sz w:val="18"/>
          <w:szCs w:val="18"/>
        </w:rPr>
        <w:t xml:space="preserve">BMI WHO categories: Underweight=13.6-18.5; Normal weight=18.5-24.9; Pre-obesity=25.0-29.9; Obesity Class I= 30.0-34.9; Obesity Class II= 35.0-39.9; Obesity Class III =  40.0-67.9 </w:t>
      </w:r>
    </w:p>
    <w:p w14:paraId="459633D2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GO: glyoxal</w:t>
      </w:r>
    </w:p>
    <w:p w14:paraId="2E4ED143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 </w:t>
      </w:r>
    </w:p>
    <w:p w14:paraId="20BEC63E" w14:textId="77777777" w:rsidR="003527E6" w:rsidRPr="007C2FA8" w:rsidRDefault="003527E6" w:rsidP="003527E6">
      <w:pPr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br w:type="page"/>
      </w:r>
    </w:p>
    <w:p w14:paraId="51C7F643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r w:rsidRPr="007C2FA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. HRs (95% CIs) for incident type 2 diabetes according to dicarbonyl intake, additional adjustment for food groups, EPIC InterAct (n=27,043) </w:t>
      </w:r>
      <w:r w:rsidRPr="007C2FA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tbl>
      <w:tblPr>
        <w:tblW w:w="15020" w:type="dxa"/>
        <w:tblInd w:w="108" w:type="dxa"/>
        <w:tblLook w:val="04A0" w:firstRow="1" w:lastRow="0" w:firstColumn="1" w:lastColumn="0" w:noHBand="0" w:noVBand="1"/>
      </w:tblPr>
      <w:tblGrid>
        <w:gridCol w:w="4009"/>
        <w:gridCol w:w="2351"/>
        <w:gridCol w:w="1770"/>
        <w:gridCol w:w="1809"/>
        <w:gridCol w:w="1555"/>
        <w:gridCol w:w="1555"/>
        <w:gridCol w:w="1971"/>
      </w:tblGrid>
      <w:tr w:rsidR="003527E6" w:rsidRPr="007C2FA8" w14:paraId="18CC89D0" w14:textId="77777777" w:rsidTr="00D97C96">
        <w:trPr>
          <w:trHeight w:val="20"/>
        </w:trPr>
        <w:tc>
          <w:tcPr>
            <w:tcW w:w="4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F5BF3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783E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carbonyl intak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BC387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8FBFD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812F7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3527E6" w:rsidRPr="007C2FA8" w14:paraId="3C5FE22B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FC29B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69B08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          (per 1 SD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A67E4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46D24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FD533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6D6C8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E81AF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Q5</w:t>
            </w:r>
          </w:p>
        </w:tc>
      </w:tr>
      <w:tr w:rsidR="003527E6" w:rsidRPr="007C2FA8" w14:paraId="186B5E85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458AF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MGO intake in mg/day (median [IQR]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7B17A1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3.12 [2.42-4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463E1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.16 [1.74-2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C9314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.84 [2.38-3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7455B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3.20 [2.70-3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09676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3.57 [2.92-4.34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CFF80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4.33 [3.41-5.38]</w:t>
            </w:r>
          </w:p>
        </w:tc>
      </w:tr>
      <w:tr w:rsidR="003527E6" w:rsidRPr="007C2FA8" w14:paraId="0DBC7885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C17F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cases/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D134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1,995 / 27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8B7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628 / 5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698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435 / 5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86D6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383 / 5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0BC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236 / 5,24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6E1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313 / 5,319</w:t>
            </w:r>
          </w:p>
        </w:tc>
      </w:tr>
      <w:tr w:rsidR="003527E6" w:rsidRPr="007C2FA8" w14:paraId="79C3614B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4C14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B52D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9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B99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660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707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C4F1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C2C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79 (0.72, 0.87)</w:t>
            </w:r>
          </w:p>
        </w:tc>
      </w:tr>
      <w:tr w:rsidR="003527E6" w:rsidRPr="007C2FA8" w14:paraId="5C301110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6BC3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coffee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F8D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8 (0.93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657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379FE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F77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632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9 (0.80, 0.9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921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0, 1.03)</w:t>
            </w:r>
          </w:p>
        </w:tc>
      </w:tr>
      <w:tr w:rsidR="003527E6" w:rsidRPr="007C2FA8" w14:paraId="36F2E5A8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8B4C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t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BF7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544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F5C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49F6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7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145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4, 0.8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253B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79 (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, 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27E6" w:rsidRPr="007C2FA8" w14:paraId="5F98533F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24C4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vegetables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38A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693D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A76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DD7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80F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4, 0.8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4FE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79 (0.72, 0.87)</w:t>
            </w:r>
          </w:p>
        </w:tc>
      </w:tr>
      <w:tr w:rsidR="003527E6" w:rsidRPr="007C2FA8" w14:paraId="185ADC41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8667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cereals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1A8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2 (0.90, 0.9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253E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FBF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032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98C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61CC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79 (0.72, 0.87)</w:t>
            </w:r>
          </w:p>
        </w:tc>
      </w:tr>
      <w:tr w:rsidR="003527E6" w:rsidRPr="007C2FA8" w14:paraId="6350C0B0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07AE8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cakes and biscuits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198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3F6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2B5C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6456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0C1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1 (0.74, 0.8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8CF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79 (0.72, 0.87)</w:t>
            </w:r>
          </w:p>
        </w:tc>
      </w:tr>
      <w:tr w:rsidR="003527E6" w:rsidRPr="007C2FA8" w14:paraId="3C9DF00A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FB6D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561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AEB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78F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DCD4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162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A01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527E6" w:rsidRPr="007C2FA8" w14:paraId="4932B274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E8248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GO intake in mg/day (median [IQR]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A8C50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.79 [2.22-3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C1C6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.97 [1.61-2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95F7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.48 [2.11-2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1760E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.79 [2.37-3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AFF0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10 [2.64-3.63]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05B66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3.67 [3.15-4.35]</w:t>
            </w:r>
          </w:p>
        </w:tc>
      </w:tr>
      <w:tr w:rsidR="003527E6" w:rsidRPr="007C2FA8" w14:paraId="2CF3785C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F8DD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cases/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FF4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1,995 / 27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AA6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757 / 5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C49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392 / 5,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0E9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361 / 5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0EC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161 / 5,17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94D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324 / 5,330</w:t>
            </w:r>
          </w:p>
        </w:tc>
      </w:tr>
      <w:tr w:rsidR="003527E6" w:rsidRPr="007C2FA8" w14:paraId="24FB0349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381E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9071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4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2C1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937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2FC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7601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5, 0.9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CB3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4)</w:t>
            </w:r>
          </w:p>
        </w:tc>
      </w:tr>
      <w:tr w:rsidR="003527E6" w:rsidRPr="007C2FA8" w14:paraId="38987FA9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C15D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coffee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EF5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8 (0.9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CAC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BBD1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7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143E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8E21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8, 0.9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485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8 (0.88, 1.08)</w:t>
            </w:r>
          </w:p>
        </w:tc>
      </w:tr>
      <w:tr w:rsidR="003527E6" w:rsidRPr="007C2FA8" w14:paraId="3B18D42C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3D80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cereal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3FC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4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6F5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5A16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A19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4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B5A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5, 0.9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D6B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4)</w:t>
            </w:r>
          </w:p>
        </w:tc>
      </w:tr>
      <w:tr w:rsidR="003527E6" w:rsidRPr="007C2FA8" w14:paraId="48F19F0B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68B6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fruits, nuts, and seeds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E7F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5 (0.91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73A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8D3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2B6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2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40B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3, 0.9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9EE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1, 1.02)</w:t>
            </w:r>
          </w:p>
        </w:tc>
      </w:tr>
      <w:tr w:rsidR="003527E6" w:rsidRPr="007C2FA8" w14:paraId="4FF996A6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3964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vegetables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9ADB5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7 (0.93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E6A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403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F8E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0EE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5, 0.9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5DBB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5, 1.04)</w:t>
            </w:r>
          </w:p>
        </w:tc>
      </w:tr>
      <w:tr w:rsidR="003527E6" w:rsidRPr="007C2FA8" w14:paraId="50D6DA3F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427D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fruit and vegetable juic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47A46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6 (0.93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802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74B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4F1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3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72A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657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3, 1.02)</w:t>
            </w:r>
          </w:p>
        </w:tc>
      </w:tr>
      <w:tr w:rsidR="003527E6" w:rsidRPr="007C2FA8" w14:paraId="572925E4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8B43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642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0BB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C29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B39A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F53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E28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527E6" w:rsidRPr="007C2FA8" w14:paraId="3D8638D1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F754A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3-DG intake in mg/day (median [IQR]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3937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1.5 [7.80-16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C1DAE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7.27 [5.10-10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AB8EE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9.61 [7.00-12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6F776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1.7 [8.53-15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029C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4.0 [10.0-18.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FB52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9.8 [14.0-28.1]</w:t>
            </w:r>
          </w:p>
        </w:tc>
      </w:tr>
      <w:tr w:rsidR="003527E6" w:rsidRPr="007C2FA8" w14:paraId="0C4266BC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8FFA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cases/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652C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1,995 / 27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21F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831 / 5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9FF7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431 / 5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DED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432 / 5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7B5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227 / 5,23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3F4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2,074 / 5,080</w:t>
            </w:r>
          </w:p>
        </w:tc>
      </w:tr>
      <w:tr w:rsidR="003527E6" w:rsidRPr="007C2FA8" w14:paraId="336EE009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BF437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CB7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EFDEE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81E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711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F74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7, 0.9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ADD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3, 0.89)</w:t>
            </w:r>
          </w:p>
        </w:tc>
      </w:tr>
      <w:tr w:rsidR="003527E6" w:rsidRPr="007C2FA8" w14:paraId="4B85EB51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59090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cereal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AF3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9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A99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544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120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D31C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7, 0.9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A0B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3, 0.86)</w:t>
            </w:r>
          </w:p>
        </w:tc>
      </w:tr>
      <w:tr w:rsidR="003527E6" w:rsidRPr="007C2FA8" w14:paraId="67E4A123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63E8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fruits, nuts, and seeds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2A12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9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631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1D9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5CDDB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F86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7, 0.9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4DAA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3, 0.89)</w:t>
            </w:r>
          </w:p>
        </w:tc>
      </w:tr>
      <w:tr w:rsidR="003527E6" w:rsidRPr="007C2FA8" w14:paraId="53004DEA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BAB8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cakes and biscuits intak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5FA1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F923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7BF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7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1D0A7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2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530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9, 0.9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4FB8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2 (0.74, 0.90)</w:t>
            </w:r>
          </w:p>
        </w:tc>
      </w:tr>
      <w:tr w:rsidR="003527E6" w:rsidRPr="007C2FA8" w14:paraId="2F380A1D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DE74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bee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7D6D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DF20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A851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EF29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9 (0.9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8D986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4 (0.77, 0.9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DD8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78 (0.71, 0.87)</w:t>
            </w:r>
          </w:p>
        </w:tc>
      </w:tr>
      <w:tr w:rsidR="003527E6" w:rsidRPr="007C2FA8" w14:paraId="16A2B183" w14:textId="77777777" w:rsidTr="00D97C96">
        <w:trPr>
          <w:trHeight w:val="20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C970" w14:textId="77777777" w:rsidR="003527E6" w:rsidRPr="0088081C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+ sugar and confectionary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48B6D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3 (0.9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C836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(referenc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EA3DF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95 (0.87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7D34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2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E98A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7 (0.79, 0.9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2F12" w14:textId="77777777" w:rsidR="003527E6" w:rsidRPr="0088081C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81C">
              <w:rPr>
                <w:rFonts w:ascii="Times New Roman" w:eastAsia="Times New Roman" w:hAnsi="Times New Roman" w:cs="Times New Roman"/>
                <w:sz w:val="18"/>
                <w:szCs w:val="18"/>
              </w:rPr>
              <w:t>0.83 (0.75, 0.91)</w:t>
            </w:r>
          </w:p>
        </w:tc>
      </w:tr>
    </w:tbl>
    <w:p w14:paraId="7A80BEAF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8204672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 xml:space="preserve"> 2: Adjusted for energy intake, educational level, BMI, height, physical activity, smoking status, alcohol, menopause, hormone use </w:t>
      </w:r>
    </w:p>
    <w:p w14:paraId="493B5B74" w14:textId="77777777" w:rsidR="003527E6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 xml:space="preserve">Dicarbonyl intakes are standardized energy adjusted residuals. Quintiles are country-specific and based on non-cases. Analyses after additional adjustment for either of the food groups. </w:t>
      </w:r>
    </w:p>
    <w:p w14:paraId="05305B65" w14:textId="77777777" w:rsidR="003527E6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MGO: methylglyoxal, GO: glyoxal, 3-DG: 3-Deoxyglucosone</w:t>
      </w:r>
    </w:p>
    <w:p w14:paraId="61CBFB12" w14:textId="77777777" w:rsidR="0024640A" w:rsidRDefault="003527E6" w:rsidP="003527E6">
      <w:pPr>
        <w:spacing w:line="302" w:lineRule="auto"/>
        <w:rPr>
          <w:rFonts w:ascii="Times New Roman" w:hAnsi="Times New Roman" w:cs="Times New Roman"/>
          <w:sz w:val="18"/>
          <w:szCs w:val="18"/>
        </w:rPr>
        <w:sectPr w:rsidR="0024640A" w:rsidSect="0024640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DDC66E9" w14:textId="7A53951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r w:rsidRPr="007C2FA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7C2FA8">
        <w:rPr>
          <w:rFonts w:ascii="Times New Roman" w:hAnsi="Times New Roman" w:cs="Times New Roman"/>
          <w:b/>
          <w:bCs/>
          <w:sz w:val="18"/>
          <w:szCs w:val="18"/>
        </w:rPr>
        <w:t>. Concentrations additional food products quantified for matching the EPIC cohort FFQ</w:t>
      </w:r>
      <w:r w:rsidR="00F378D1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C2FA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960"/>
        <w:gridCol w:w="1366"/>
        <w:gridCol w:w="1366"/>
        <w:gridCol w:w="1366"/>
      </w:tblGrid>
      <w:tr w:rsidR="003527E6" w:rsidRPr="005C5CC5" w14:paraId="3E694A01" w14:textId="77777777" w:rsidTr="00D97C96">
        <w:trPr>
          <w:trHeight w:val="5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4C06D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EFE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AC9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B72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-DG</w:t>
            </w:r>
          </w:p>
        </w:tc>
      </w:tr>
      <w:tr w:rsidR="003527E6" w:rsidRPr="005C5CC5" w14:paraId="6DBB3CA5" w14:textId="77777777" w:rsidTr="00D97C96">
        <w:trPr>
          <w:trHeight w:val="57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8E559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3712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/L or mg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7EB1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/L or mg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36F2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g/L or mg/kg</w:t>
            </w:r>
          </w:p>
        </w:tc>
      </w:tr>
      <w:tr w:rsidR="003527E6" w:rsidRPr="005C5CC5" w14:paraId="354F3409" w14:textId="77777777" w:rsidTr="00D97C96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8937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ensed mil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6E5D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267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9AA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3</w:t>
            </w:r>
          </w:p>
        </w:tc>
      </w:tr>
      <w:tr w:rsidR="003527E6" w:rsidRPr="005C5CC5" w14:paraId="485A8C3C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C086C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porated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F83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4B4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276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3527E6" w:rsidRPr="005C5CC5" w14:paraId="0D29B03F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2B043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ridge, rice, with whole milk, pasteu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0EBB5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51C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0FCA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3527E6" w:rsidRPr="005C5CC5" w14:paraId="63DD24C7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13FE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gurt, w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A61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217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B86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3527E6" w:rsidRPr="005C5CC5" w14:paraId="6A642E72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8CCB9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ring, pickled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944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FF3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E2E5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3527E6" w:rsidRPr="005C5CC5" w14:paraId="203C8539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B4C4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w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858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BE94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17D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</w:tr>
      <w:tr w:rsidR="003527E6" w:rsidRPr="005C5CC5" w14:paraId="353736CE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A7A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e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C575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EE05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31D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</w:tr>
      <w:tr w:rsidR="003527E6" w:rsidRPr="005C5CC5" w14:paraId="0A89705D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5DD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ia me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F01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093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1287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</w:tr>
      <w:tr w:rsidR="003527E6" w:rsidRPr="005C5CC5" w14:paraId="2341E429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5642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enta, boiled with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FDD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EF1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BC05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</w:tr>
      <w:tr w:rsidR="003527E6" w:rsidRPr="005C5CC5" w14:paraId="7E37B767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AB24A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kfast cereals, puffed 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9FF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B3D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6917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8</w:t>
            </w:r>
          </w:p>
        </w:tc>
      </w:tr>
      <w:tr w:rsidR="003527E6" w:rsidRPr="005C5CC5" w14:paraId="46B250E6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F290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kfast cereals, puffed rice (Rice Crisp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59C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ADEFE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9A81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9</w:t>
            </w:r>
          </w:p>
        </w:tc>
      </w:tr>
      <w:tr w:rsidR="003527E6" w:rsidRPr="005C5CC5" w14:paraId="40B11F69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5987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 spread/pâté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5EF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27A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254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</w:tr>
      <w:tr w:rsidR="003527E6" w:rsidRPr="005C5CC5" w14:paraId="208FFD3A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DA55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wurst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CAE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68C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FC2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3527E6" w:rsidRPr="005C5CC5" w14:paraId="1648CE2C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25A5C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ener sausage/frankfurter, bo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14F6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871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B20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</w:tr>
      <w:tr w:rsidR="003527E6" w:rsidRPr="005C5CC5" w14:paraId="0227A2B0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A207D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, leg muscle, bo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1F3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38FF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174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3527E6" w:rsidRPr="005C5CC5" w14:paraId="1E474AC8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EDA3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, leg muscle, roa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16CC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8BC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A179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3527E6" w:rsidRPr="005C5CC5" w14:paraId="4334B5FE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8F1B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 cri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DE5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A02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CA50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2</w:t>
            </w:r>
          </w:p>
        </w:tc>
      </w:tr>
      <w:tr w:rsidR="003527E6" w:rsidRPr="005C5CC5" w14:paraId="352E7C81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6BC32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colate,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ABB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9EB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A96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6</w:t>
            </w:r>
          </w:p>
        </w:tc>
      </w:tr>
      <w:tr w:rsidR="003527E6" w:rsidRPr="005C5CC5" w14:paraId="4B2A363B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4185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erk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714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02C4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839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</w:tr>
      <w:tr w:rsidR="003527E6" w:rsidRPr="005C5CC5" w14:paraId="6714D41C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5D23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ize, can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4CA2E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FE9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06D7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</w:tr>
      <w:tr w:rsidR="003527E6" w:rsidRPr="005C5CC5" w14:paraId="50E53DAD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1A81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ach,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782A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3EE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C02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3527E6" w:rsidRPr="005C5CC5" w14:paraId="3A038C64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FC94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ach, bo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56E5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7D34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04CE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3527E6" w:rsidRPr="005C5CC5" w14:paraId="57B47F0D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DBAE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fu, bo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3E2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294D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F62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3527E6" w:rsidRPr="005C5CC5" w14:paraId="54CC7512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EED0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fu, pan-f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7A4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7D20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476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3527E6" w:rsidRPr="005C5CC5" w14:paraId="2F9E5B0F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41C70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 sauce, unsweete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3D9E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CF0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3F3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3</w:t>
            </w:r>
          </w:p>
        </w:tc>
      </w:tr>
      <w:tr w:rsidR="003527E6" w:rsidRPr="005C5CC5" w14:paraId="0479009A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81BF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ese, f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05C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FAE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73C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3527E6" w:rsidRPr="005C5CC5" w14:paraId="4AB4F2D7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8BCDB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ese, Camem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FE25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8A1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541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3527E6" w:rsidRPr="005C5CC5" w14:paraId="4C37153F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0A2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ese, Emmenta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6C0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9F1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BDEE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3527E6" w:rsidRPr="005C5CC5" w14:paraId="00D46C32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FE28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gurt, semi-skimmed, van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306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B50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383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</w:tr>
      <w:tr w:rsidR="003527E6" w:rsidRPr="005C5CC5" w14:paraId="1A0ADA4E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77D13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tant coffee powder​, prep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239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0F7A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9B5A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3527E6" w:rsidRPr="005C5CC5" w14:paraId="6EF50D70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5A7D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, d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DF1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6CD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298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3527E6" w:rsidRPr="005C5CC5" w14:paraId="0AD3CA05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16305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ring,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08ED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51CE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03B6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3527E6" w:rsidRPr="005C5CC5" w14:paraId="40C5A6A9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9CEF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t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FAC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A51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D6CD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</w:tr>
      <w:tr w:rsidR="003527E6" w:rsidRPr="005C5CC5" w14:paraId="6CFAB128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7576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onut, d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286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5C17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C440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</w:t>
            </w:r>
          </w:p>
        </w:tc>
      </w:tr>
      <w:tr w:rsidR="003527E6" w:rsidRPr="005C5CC5" w14:paraId="1EBB34AE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B4C08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ub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BC8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56E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411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9</w:t>
            </w:r>
          </w:p>
        </w:tc>
      </w:tr>
      <w:tr w:rsidR="003527E6" w:rsidRPr="005C5CC5" w14:paraId="368AA1C2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B8C7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me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5B4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448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F72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</w:tr>
      <w:tr w:rsidR="003527E6" w:rsidRPr="005C5CC5" w14:paraId="0B4FF8AB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C5C5A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a bread, plain,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FDBE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47C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683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</w:tr>
      <w:tr w:rsidR="003527E6" w:rsidRPr="005C5CC5" w14:paraId="36011C0D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7BEF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ns, red kidney, can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6421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1292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529C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3527E6" w:rsidRPr="005C5CC5" w14:paraId="622BD618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DE740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on rashers (pan-fried)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D7BD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793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7379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</w:tr>
      <w:tr w:rsidR="003527E6" w:rsidRPr="005C5CC5" w14:paraId="3516FF8A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52CD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ast beef, cold cut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548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1482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130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3527E6" w:rsidRPr="005C5CC5" w14:paraId="102AF487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629D9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, pan-f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461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CEB0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E76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3527E6" w:rsidRPr="005C5CC5" w14:paraId="4AAD7008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38DCC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, roa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B22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5B93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E436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</w:tr>
      <w:tr w:rsidR="003527E6" w:rsidRPr="005C5CC5" w14:paraId="0BF85974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CF06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e cake/cracker (from puffed rice), with sea 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1D8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AF5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0548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5</w:t>
            </w:r>
          </w:p>
        </w:tc>
      </w:tr>
      <w:tr w:rsidR="003527E6" w:rsidRPr="005C5CC5" w14:paraId="641223C8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C5B68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colate praline, orange crème fi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B7B5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F12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D278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1</w:t>
            </w:r>
          </w:p>
        </w:tc>
      </w:tr>
      <w:tr w:rsidR="003527E6" w:rsidRPr="005C5CC5" w14:paraId="28FDEF43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A346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mato,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725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8EF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E8E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9</w:t>
            </w:r>
          </w:p>
        </w:tc>
      </w:tr>
      <w:tr w:rsidR="003527E6" w:rsidRPr="005C5CC5" w14:paraId="0E36A64B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0B528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lic,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94E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62AF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4A0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1</w:t>
            </w:r>
          </w:p>
        </w:tc>
      </w:tr>
      <w:tr w:rsidR="003527E6" w:rsidRPr="005C5CC5" w14:paraId="2816854D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6441D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lic, roa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079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294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8BC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2</w:t>
            </w:r>
          </w:p>
        </w:tc>
      </w:tr>
      <w:tr w:rsidR="003527E6" w:rsidRPr="005C5CC5" w14:paraId="17509EE8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B39E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cabbage,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634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75F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576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</w:tr>
      <w:tr w:rsidR="003527E6" w:rsidRPr="005C5CC5" w14:paraId="7FDBC60C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E780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cabbage, bo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DC56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A9F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DAC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</w:tr>
      <w:tr w:rsidR="003527E6" w:rsidRPr="005C5CC5" w14:paraId="67EB61F2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B372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ut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E44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30C5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C9D4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3527E6" w:rsidRPr="005C5CC5" w14:paraId="39AC8C22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6BFC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monds, unroa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0920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6E4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D801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</w:tr>
      <w:tr w:rsidR="003527E6" w:rsidRPr="005C5CC5" w14:paraId="1287C9A1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D23D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monds, roa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387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1F472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B7583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</w:tr>
      <w:tr w:rsidR="003527E6" w:rsidRPr="005C5CC5" w14:paraId="043BF263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F150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va caramel desert sa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8EE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EC8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105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7</w:t>
            </w:r>
          </w:p>
        </w:tc>
      </w:tr>
      <w:tr w:rsidR="003527E6" w:rsidRPr="005C5CC5" w14:paraId="197056F5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8175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resso - from restau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0F8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5F72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5AB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2</w:t>
            </w:r>
          </w:p>
        </w:tc>
      </w:tr>
      <w:tr w:rsidR="003527E6" w:rsidRPr="005C5CC5" w14:paraId="6EA127C0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B020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ring</w:t>
            </w: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pickled, sweet and sour, without </w:t>
            </w:r>
            <w:r w:rsidRPr="007C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7B2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2D54C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D92B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</w:tr>
      <w:tr w:rsidR="003527E6" w:rsidRPr="005C5CC5" w14:paraId="094A193B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EB55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llogg's Fros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6FC04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EDAA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112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03</w:t>
            </w:r>
          </w:p>
        </w:tc>
      </w:tr>
      <w:tr w:rsidR="003527E6" w:rsidRPr="005C5CC5" w14:paraId="66CEC7F1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9CE9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zel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847D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D9457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09AC9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</w:tr>
      <w:tr w:rsidR="003527E6" w:rsidRPr="005C5CC5" w14:paraId="32C72847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47DD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nut puree, can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9E90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B368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865B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</w:tr>
      <w:tr w:rsidR="003527E6" w:rsidRPr="005C5CC5" w14:paraId="4B986E35" w14:textId="77777777" w:rsidTr="00D97C9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EFC1" w14:textId="77777777" w:rsidR="003527E6" w:rsidRPr="005C5CC5" w:rsidRDefault="003527E6" w:rsidP="00D97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ta, boiled, whole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8F4A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CAF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36C8F" w14:textId="77777777" w:rsidR="003527E6" w:rsidRPr="005C5CC5" w:rsidRDefault="003527E6" w:rsidP="00D97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5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</w:tr>
    </w:tbl>
    <w:p w14:paraId="31C8D34D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E2BE259" w14:textId="738B950E" w:rsidR="003527E6" w:rsidRPr="00F378D1" w:rsidRDefault="003527E6" w:rsidP="003527E6">
      <w:pPr>
        <w:rPr>
          <w:rFonts w:ascii="Times New Roman" w:hAnsi="Times New Roman" w:cs="Times New Roman"/>
          <w:sz w:val="18"/>
          <w:szCs w:val="18"/>
        </w:rPr>
      </w:pPr>
      <w:r w:rsidRPr="00F378D1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F378D1">
        <w:rPr>
          <w:rFonts w:ascii="Times New Roman" w:hAnsi="Times New Roman" w:cs="Times New Roman"/>
          <w:sz w:val="18"/>
          <w:szCs w:val="18"/>
        </w:rPr>
        <w:t>MGO: methylglyoxal, GO: glyoxal, 3-DG: 3-Deoxyglucosone</w:t>
      </w:r>
      <w:r w:rsidR="00BB6F7B" w:rsidRPr="00F378D1">
        <w:rPr>
          <w:rFonts w:ascii="Times New Roman" w:hAnsi="Times New Roman" w:cs="Times New Roman"/>
          <w:sz w:val="18"/>
          <w:szCs w:val="18"/>
        </w:rPr>
        <w:t>, FFQ</w:t>
      </w:r>
      <w:r w:rsidR="00F378D1">
        <w:rPr>
          <w:rFonts w:ascii="Times New Roman" w:hAnsi="Times New Roman" w:cs="Times New Roman"/>
          <w:sz w:val="18"/>
          <w:szCs w:val="18"/>
        </w:rPr>
        <w:t>s</w:t>
      </w:r>
      <w:r w:rsidR="00BB6F7B" w:rsidRPr="00F378D1">
        <w:rPr>
          <w:rFonts w:ascii="Times New Roman" w:hAnsi="Times New Roman" w:cs="Times New Roman"/>
          <w:sz w:val="18"/>
          <w:szCs w:val="18"/>
        </w:rPr>
        <w:t>: Food Freque</w:t>
      </w:r>
      <w:r w:rsidR="00F378D1" w:rsidRPr="00F378D1">
        <w:rPr>
          <w:rFonts w:ascii="Times New Roman" w:hAnsi="Times New Roman" w:cs="Times New Roman"/>
          <w:sz w:val="18"/>
          <w:szCs w:val="18"/>
        </w:rPr>
        <w:t>ncy Questionnaires</w:t>
      </w:r>
    </w:p>
    <w:p w14:paraId="258C2006" w14:textId="4B905C31" w:rsidR="0024640A" w:rsidRDefault="003527E6" w:rsidP="00FF042D">
      <w:pPr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24640A" w:rsidSect="0024640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C2FA8">
        <w:rPr>
          <w:rFonts w:ascii="Times New Roman" w:hAnsi="Times New Roman" w:cs="Times New Roman"/>
          <w:b/>
          <w:bCs/>
          <w:sz w:val="18"/>
          <w:szCs w:val="18"/>
        </w:rPr>
        <w:br/>
      </w:r>
    </w:p>
    <w:p w14:paraId="204B3422" w14:textId="77777777" w:rsidR="003527E6" w:rsidRPr="007C2FA8" w:rsidRDefault="003527E6" w:rsidP="003527E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C2FA8">
        <w:rPr>
          <w:noProof/>
          <w:sz w:val="18"/>
          <w:szCs w:val="18"/>
          <w:lang w:val="en-US"/>
        </w:rPr>
        <w:lastRenderedPageBreak/>
        <w:drawing>
          <wp:inline distT="0" distB="0" distL="0" distR="0" wp14:anchorId="31A7917C" wp14:editId="04850FFA">
            <wp:extent cx="8863330" cy="23075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BB7A0" w14:textId="77777777" w:rsidR="003527E6" w:rsidRPr="007C2FA8" w:rsidRDefault="003527E6" w:rsidP="003527E6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2601C3D" w14:textId="77777777" w:rsidR="003527E6" w:rsidRPr="007C2FA8" w:rsidRDefault="003527E6" w:rsidP="003527E6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C2822F4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C2FA8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2. HRs (95% CIs) for incident type 2 diabetes according to dicarbonyl intake, EPIC InterAct (n=27,043), pooled estimates per country </w:t>
      </w:r>
      <w:r w:rsidRPr="007C2FA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p w14:paraId="2AD1EE37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(a) MGO intake as main independent variable, (b) GO  intake as main independent variable, (c) 3-DG intake as main independent variable</w:t>
      </w:r>
    </w:p>
    <w:p w14:paraId="52AC8C52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Model</w:t>
      </w:r>
      <w:r w:rsidRPr="007C2FA8">
        <w:rPr>
          <w:rFonts w:ascii="Times New Roman" w:hAnsi="Times New Roman" w:cs="Times New Roman"/>
          <w:sz w:val="18"/>
          <w:szCs w:val="18"/>
        </w:rPr>
        <w:t xml:space="preserve"> 2: Adjusted for energy intake, educational level, BMI, height, physical activity, smoking status, alcohol, menopause, hormone use </w:t>
      </w:r>
    </w:p>
    <w:p w14:paraId="4090058C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 xml:space="preserve">Dicarbonyl intakes are standardized energy adjusted residuals. </w:t>
      </w:r>
    </w:p>
    <w:p w14:paraId="7031AAF1" w14:textId="77777777" w:rsidR="003527E6" w:rsidRPr="007C2FA8" w:rsidRDefault="003527E6" w:rsidP="003527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C2FA8">
        <w:rPr>
          <w:rFonts w:ascii="Times New Roman" w:hAnsi="Times New Roman" w:cs="Times New Roman"/>
          <w:sz w:val="18"/>
          <w:szCs w:val="18"/>
        </w:rPr>
        <w:t>MGO: methylglyoxal, GO: glyoxal, 3-DG: 3-Deoxyglucosone</w:t>
      </w:r>
    </w:p>
    <w:p w14:paraId="126E17B6" w14:textId="77777777" w:rsidR="00426336" w:rsidRDefault="00426336"/>
    <w:p w14:paraId="5345F7A5" w14:textId="77777777" w:rsidR="00426336" w:rsidRDefault="00426336"/>
    <w:p w14:paraId="3C77CCA6" w14:textId="5BEB0237" w:rsidR="003D56D7" w:rsidRDefault="00426336"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separate"/>
      </w:r>
      <w:r>
        <w:fldChar w:fldCharType="end"/>
      </w:r>
    </w:p>
    <w:sectPr w:rsidR="003D56D7" w:rsidSect="002464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35399" w14:textId="77777777" w:rsidR="00EE4CD4" w:rsidRDefault="00EE4CD4" w:rsidP="00FB73FF">
      <w:pPr>
        <w:spacing w:after="0" w:line="240" w:lineRule="auto"/>
      </w:pPr>
      <w:r>
        <w:separator/>
      </w:r>
    </w:p>
  </w:endnote>
  <w:endnote w:type="continuationSeparator" w:id="0">
    <w:p w14:paraId="0A802B29" w14:textId="77777777" w:rsidR="00EE4CD4" w:rsidRDefault="00EE4CD4" w:rsidP="00FB7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0489851"/>
      <w:docPartObj>
        <w:docPartGallery w:val="Page Numbers (Bottom of Page)"/>
        <w:docPartUnique/>
      </w:docPartObj>
    </w:sdtPr>
    <w:sdtContent>
      <w:p w14:paraId="21CB0FB0" w14:textId="3535B718" w:rsidR="00FB73FF" w:rsidRDefault="00FB73F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F2744E4" w14:textId="77777777" w:rsidR="00FB73FF" w:rsidRDefault="00FB73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EC77B" w14:textId="77777777" w:rsidR="00EE4CD4" w:rsidRDefault="00EE4CD4" w:rsidP="00FB73FF">
      <w:pPr>
        <w:spacing w:after="0" w:line="240" w:lineRule="auto"/>
      </w:pPr>
      <w:r>
        <w:separator/>
      </w:r>
    </w:p>
  </w:footnote>
  <w:footnote w:type="continuationSeparator" w:id="0">
    <w:p w14:paraId="5FFCC683" w14:textId="77777777" w:rsidR="00EE4CD4" w:rsidRDefault="00EE4CD4" w:rsidP="00FB73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05FF3"/>
    <w:multiLevelType w:val="multilevel"/>
    <w:tmpl w:val="B8868C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0785F8F"/>
    <w:multiLevelType w:val="hybridMultilevel"/>
    <w:tmpl w:val="E3FE1B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F57E7D"/>
    <w:multiLevelType w:val="multilevel"/>
    <w:tmpl w:val="AEC2BC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96821C1"/>
    <w:multiLevelType w:val="hybridMultilevel"/>
    <w:tmpl w:val="50DEBFC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956381"/>
    <w:multiLevelType w:val="multilevel"/>
    <w:tmpl w:val="3C6A00E6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  <w:b/>
        <w:sz w:val="18"/>
        <w:u w:val="non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b/>
        <w:sz w:val="18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b/>
        <w:sz w:val="18"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b/>
        <w:sz w:val="18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b/>
        <w:sz w:val="18"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b/>
        <w:sz w:val="18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b/>
        <w:sz w:val="18"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b/>
        <w:sz w:val="18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b/>
        <w:sz w:val="18"/>
        <w:u w:val="none"/>
      </w:rPr>
    </w:lvl>
  </w:abstractNum>
  <w:num w:numId="1" w16cid:durableId="1863780211">
    <w:abstractNumId w:val="3"/>
  </w:num>
  <w:num w:numId="2" w16cid:durableId="103617059">
    <w:abstractNumId w:val="1"/>
  </w:num>
  <w:num w:numId="3" w16cid:durableId="1667241140">
    <w:abstractNumId w:val="0"/>
  </w:num>
  <w:num w:numId="4" w16cid:durableId="1753625708">
    <w:abstractNumId w:val="2"/>
  </w:num>
  <w:num w:numId="5" w16cid:durableId="15453662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27E6"/>
    <w:rsid w:val="000334C6"/>
    <w:rsid w:val="00033A33"/>
    <w:rsid w:val="00056BFB"/>
    <w:rsid w:val="0008146B"/>
    <w:rsid w:val="000A61AB"/>
    <w:rsid w:val="000E12B5"/>
    <w:rsid w:val="000E4A20"/>
    <w:rsid w:val="001F1299"/>
    <w:rsid w:val="00201A31"/>
    <w:rsid w:val="00213387"/>
    <w:rsid w:val="0024640A"/>
    <w:rsid w:val="002512DD"/>
    <w:rsid w:val="00256000"/>
    <w:rsid w:val="002B2707"/>
    <w:rsid w:val="002B7EB6"/>
    <w:rsid w:val="002E509E"/>
    <w:rsid w:val="003041F6"/>
    <w:rsid w:val="003137DE"/>
    <w:rsid w:val="003527E6"/>
    <w:rsid w:val="003B0CFF"/>
    <w:rsid w:val="003D56D7"/>
    <w:rsid w:val="00426336"/>
    <w:rsid w:val="00441A92"/>
    <w:rsid w:val="00453AE1"/>
    <w:rsid w:val="004643F3"/>
    <w:rsid w:val="004C285B"/>
    <w:rsid w:val="004D07D7"/>
    <w:rsid w:val="004E2067"/>
    <w:rsid w:val="0053518A"/>
    <w:rsid w:val="0055447F"/>
    <w:rsid w:val="00556EA8"/>
    <w:rsid w:val="005912C5"/>
    <w:rsid w:val="005A0E3B"/>
    <w:rsid w:val="005A684F"/>
    <w:rsid w:val="005B1E59"/>
    <w:rsid w:val="00616B5B"/>
    <w:rsid w:val="006229F5"/>
    <w:rsid w:val="006258BA"/>
    <w:rsid w:val="00663B2E"/>
    <w:rsid w:val="00676598"/>
    <w:rsid w:val="006A02DF"/>
    <w:rsid w:val="006B5524"/>
    <w:rsid w:val="006B7064"/>
    <w:rsid w:val="006C54C1"/>
    <w:rsid w:val="006D5763"/>
    <w:rsid w:val="006D66DD"/>
    <w:rsid w:val="006F653E"/>
    <w:rsid w:val="00754086"/>
    <w:rsid w:val="0077053B"/>
    <w:rsid w:val="0079231B"/>
    <w:rsid w:val="007D3142"/>
    <w:rsid w:val="00801053"/>
    <w:rsid w:val="0088392B"/>
    <w:rsid w:val="008C15ED"/>
    <w:rsid w:val="00922E2D"/>
    <w:rsid w:val="00925FC1"/>
    <w:rsid w:val="009618D7"/>
    <w:rsid w:val="0097381D"/>
    <w:rsid w:val="009B6F4F"/>
    <w:rsid w:val="009B7AED"/>
    <w:rsid w:val="00A50DDD"/>
    <w:rsid w:val="00AA6138"/>
    <w:rsid w:val="00AD483B"/>
    <w:rsid w:val="00B242D2"/>
    <w:rsid w:val="00B43FCF"/>
    <w:rsid w:val="00B74DEC"/>
    <w:rsid w:val="00B82034"/>
    <w:rsid w:val="00B8554A"/>
    <w:rsid w:val="00B94061"/>
    <w:rsid w:val="00BB6F7B"/>
    <w:rsid w:val="00BE3255"/>
    <w:rsid w:val="00C009C0"/>
    <w:rsid w:val="00C07DB5"/>
    <w:rsid w:val="00C70067"/>
    <w:rsid w:val="00CB2407"/>
    <w:rsid w:val="00CD757D"/>
    <w:rsid w:val="00CE40C4"/>
    <w:rsid w:val="00CF795A"/>
    <w:rsid w:val="00D1149C"/>
    <w:rsid w:val="00D45316"/>
    <w:rsid w:val="00D775B1"/>
    <w:rsid w:val="00DA69DC"/>
    <w:rsid w:val="00DB5997"/>
    <w:rsid w:val="00DC214C"/>
    <w:rsid w:val="00DE1B4E"/>
    <w:rsid w:val="00E0032B"/>
    <w:rsid w:val="00E54897"/>
    <w:rsid w:val="00E8275E"/>
    <w:rsid w:val="00E8296B"/>
    <w:rsid w:val="00EC43F4"/>
    <w:rsid w:val="00EE4CD4"/>
    <w:rsid w:val="00F378D1"/>
    <w:rsid w:val="00F64B16"/>
    <w:rsid w:val="00FB73FF"/>
    <w:rsid w:val="00FC52C4"/>
    <w:rsid w:val="00FC7E13"/>
    <w:rsid w:val="00FD2A84"/>
    <w:rsid w:val="00FE41E5"/>
    <w:rsid w:val="00FF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8F447D"/>
  <w15:chartTrackingRefBased/>
  <w15:docId w15:val="{7A6E7880-F60E-4D35-A167-701FA4E7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7E6"/>
    <w:pPr>
      <w:spacing w:line="259" w:lineRule="auto"/>
    </w:pPr>
    <w:rPr>
      <w:rFonts w:asciiTheme="minorHAnsi" w:hAnsiTheme="minorHAns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27E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7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52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7E6"/>
    <w:rPr>
      <w:rFonts w:asciiTheme="minorHAnsi" w:hAnsi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7E6"/>
    <w:rPr>
      <w:rFonts w:asciiTheme="minorHAnsi" w:hAnsiTheme="minorHAnsi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527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7E6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27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27E6"/>
    <w:rPr>
      <w:rFonts w:ascii="Calibri" w:hAnsi="Calibri" w:cs="Calibri"/>
      <w:noProof/>
      <w:sz w:val="22"/>
      <w:lang w:val="en-US"/>
    </w:rPr>
  </w:style>
  <w:style w:type="paragraph" w:styleId="Revision">
    <w:name w:val="Revision"/>
    <w:hidden/>
    <w:uiPriority w:val="99"/>
    <w:semiHidden/>
    <w:rsid w:val="003527E6"/>
    <w:pPr>
      <w:spacing w:after="0" w:line="240" w:lineRule="auto"/>
    </w:pPr>
    <w:rPr>
      <w:rFonts w:asciiTheme="minorHAnsi" w:hAnsiTheme="minorHAnsi"/>
      <w:sz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7E6"/>
    <w:rPr>
      <w:rFonts w:ascii="Tahoma" w:hAnsi="Tahoma" w:cs="Tahoma"/>
      <w:sz w:val="16"/>
      <w:szCs w:val="1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527E6"/>
    <w:rPr>
      <w:color w:val="954F72"/>
      <w:u w:val="single"/>
    </w:rPr>
  </w:style>
  <w:style w:type="paragraph" w:customStyle="1" w:styleId="msonormal0">
    <w:name w:val="msonormal"/>
    <w:basedOn w:val="Normal"/>
    <w:rsid w:val="00352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Normal"/>
    <w:rsid w:val="00352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customStyle="1" w:styleId="xl65">
    <w:name w:val="xl65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3527E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3527E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Normal"/>
    <w:rsid w:val="00352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3527E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Normal"/>
    <w:rsid w:val="003527E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3527E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3527E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Normal"/>
    <w:rsid w:val="003527E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Normal"/>
    <w:rsid w:val="003527E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7">
    <w:name w:val="xl77"/>
    <w:basedOn w:val="Normal"/>
    <w:rsid w:val="003527E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8">
    <w:name w:val="xl78"/>
    <w:basedOn w:val="Normal"/>
    <w:rsid w:val="003527E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9">
    <w:name w:val="xl79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0">
    <w:name w:val="xl80"/>
    <w:basedOn w:val="Normal"/>
    <w:rsid w:val="003527E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1">
    <w:name w:val="xl81"/>
    <w:basedOn w:val="Normal"/>
    <w:rsid w:val="003527E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2">
    <w:name w:val="xl82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3">
    <w:name w:val="xl83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4">
    <w:name w:val="xl84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85">
    <w:name w:val="xl85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86">
    <w:name w:val="xl86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7">
    <w:name w:val="xl87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88">
    <w:name w:val="xl88"/>
    <w:basedOn w:val="Normal"/>
    <w:rsid w:val="003527E6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9">
    <w:name w:val="xl89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0">
    <w:name w:val="xl90"/>
    <w:basedOn w:val="Normal"/>
    <w:rsid w:val="003527E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3527E6"/>
    <w:pPr>
      <w:spacing w:after="0" w:line="240" w:lineRule="auto"/>
    </w:pPr>
    <w:rPr>
      <w:rFonts w:asciiTheme="minorHAnsi" w:hAnsiTheme="minorHAns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27E6"/>
  </w:style>
  <w:style w:type="character" w:customStyle="1" w:styleId="anchor-text">
    <w:name w:val="anchor-text"/>
    <w:basedOn w:val="DefaultParagraphFont"/>
    <w:rsid w:val="003527E6"/>
  </w:style>
  <w:style w:type="character" w:customStyle="1" w:styleId="il">
    <w:name w:val="il"/>
    <w:basedOn w:val="DefaultParagraphFont"/>
    <w:rsid w:val="003527E6"/>
  </w:style>
  <w:style w:type="character" w:styleId="Strong">
    <w:name w:val="Strong"/>
    <w:basedOn w:val="DefaultParagraphFont"/>
    <w:uiPriority w:val="22"/>
    <w:qFormat/>
    <w:rsid w:val="003527E6"/>
    <w:rPr>
      <w:b/>
      <w:bCs/>
    </w:rPr>
  </w:style>
  <w:style w:type="paragraph" w:styleId="ListParagraph">
    <w:name w:val="List Paragraph"/>
    <w:basedOn w:val="Normal"/>
    <w:uiPriority w:val="34"/>
    <w:qFormat/>
    <w:rsid w:val="003527E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52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527E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527E6"/>
    <w:pPr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cf01">
    <w:name w:val="cf01"/>
    <w:basedOn w:val="DefaultParagraphFont"/>
    <w:rsid w:val="003527E6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3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3FF"/>
    <w:rPr>
      <w:rFonts w:asciiTheme="minorHAnsi" w:hAnsiTheme="minorHAnsi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73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3FF"/>
    <w:rPr>
      <w:rFonts w:asciiTheme="minorHAnsi" w:hAnsiTheme="minorHAns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78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11</Pages>
  <Words>3204</Words>
  <Characters>17626</Characters>
  <Application>Microsoft Office Word</Application>
  <DocSecurity>0</DocSecurity>
  <Lines>146</Lines>
  <Paragraphs>41</Paragraphs>
  <ScaleCrop>false</ScaleCrop>
  <Company/>
  <LinksUpToDate>false</LinksUpToDate>
  <CharactersWithSpaces>2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en, Kim</dc:creator>
  <cp:keywords/>
  <dc:description/>
  <cp:lastModifiedBy>Maasen, Kim</cp:lastModifiedBy>
  <cp:revision>99</cp:revision>
  <dcterms:created xsi:type="dcterms:W3CDTF">2023-11-21T14:51:00Z</dcterms:created>
  <dcterms:modified xsi:type="dcterms:W3CDTF">2026-01-11T09:24:00Z</dcterms:modified>
</cp:coreProperties>
</file>